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C6E78" w14:textId="0ADC59B4" w:rsidR="00494ADE" w:rsidRDefault="00494ADE" w:rsidP="00494ADE">
      <w:pPr>
        <w:jc w:val="center"/>
        <w:rPr>
          <w:b/>
          <w:bCs/>
          <w:sz w:val="40"/>
          <w:szCs w:val="40"/>
        </w:rPr>
      </w:pPr>
      <w:r w:rsidRPr="00494ADE">
        <w:rPr>
          <w:rFonts w:hint="eastAsia"/>
          <w:b/>
          <w:bCs/>
          <w:sz w:val="40"/>
          <w:szCs w:val="40"/>
        </w:rPr>
        <w:t>Supplemental</w:t>
      </w:r>
      <w:r w:rsidRPr="00494ADE">
        <w:rPr>
          <w:b/>
          <w:bCs/>
          <w:sz w:val="40"/>
          <w:szCs w:val="40"/>
        </w:rPr>
        <w:t xml:space="preserve"> </w:t>
      </w:r>
      <w:r w:rsidRPr="00494ADE">
        <w:rPr>
          <w:rFonts w:hint="eastAsia"/>
          <w:b/>
          <w:bCs/>
          <w:sz w:val="40"/>
          <w:szCs w:val="40"/>
        </w:rPr>
        <w:t>Online</w:t>
      </w:r>
      <w:r w:rsidRPr="00494ADE">
        <w:rPr>
          <w:b/>
          <w:bCs/>
          <w:sz w:val="40"/>
          <w:szCs w:val="40"/>
        </w:rPr>
        <w:t xml:space="preserve"> </w:t>
      </w:r>
      <w:r w:rsidRPr="00494ADE">
        <w:rPr>
          <w:rFonts w:hint="eastAsia"/>
          <w:b/>
          <w:bCs/>
          <w:sz w:val="40"/>
          <w:szCs w:val="40"/>
        </w:rPr>
        <w:t>Content</w:t>
      </w:r>
    </w:p>
    <w:p w14:paraId="6259E6D2" w14:textId="77777777" w:rsidR="00494ADE" w:rsidRDefault="00494ADE" w:rsidP="00494ADE">
      <w:pPr>
        <w:jc w:val="center"/>
        <w:rPr>
          <w:b/>
          <w:bCs/>
          <w:sz w:val="40"/>
          <w:szCs w:val="40"/>
        </w:rPr>
      </w:pPr>
    </w:p>
    <w:p w14:paraId="75DE112F" w14:textId="77777777" w:rsidR="00494ADE" w:rsidRPr="005E4E00" w:rsidRDefault="00494ADE" w:rsidP="00494ADE">
      <w:pPr>
        <w:autoSpaceDE w:val="0"/>
        <w:autoSpaceDN w:val="0"/>
        <w:adjustRightInd w:val="0"/>
        <w:rPr>
          <w:rFonts w:cstheme="minorHAnsi"/>
        </w:rPr>
      </w:pPr>
      <w:proofErr w:type="spellStart"/>
      <w:r w:rsidRPr="005E4E00">
        <w:rPr>
          <w:rFonts w:cstheme="minorHAnsi"/>
        </w:rPr>
        <w:t>Zeshui</w:t>
      </w:r>
      <w:proofErr w:type="spellEnd"/>
      <w:r w:rsidRPr="005E4E00">
        <w:rPr>
          <w:rFonts w:cstheme="minorHAnsi"/>
        </w:rPr>
        <w:t xml:space="preserve"> Y, </w:t>
      </w:r>
      <w:proofErr w:type="spellStart"/>
      <w:r w:rsidRPr="005E4E00">
        <w:rPr>
          <w:rFonts w:cstheme="minorHAnsi"/>
        </w:rPr>
        <w:t>Yuqing</w:t>
      </w:r>
      <w:proofErr w:type="spellEnd"/>
      <w:r w:rsidRPr="005E4E00">
        <w:rPr>
          <w:rFonts w:cstheme="minorHAnsi"/>
        </w:rPr>
        <w:t xml:space="preserve"> C, </w:t>
      </w:r>
      <w:proofErr w:type="spellStart"/>
      <w:r w:rsidRPr="005E4E00">
        <w:rPr>
          <w:rFonts w:cstheme="minorHAnsi"/>
        </w:rPr>
        <w:t>Manling</w:t>
      </w:r>
      <w:proofErr w:type="spellEnd"/>
      <w:r w:rsidRPr="005E4E00">
        <w:rPr>
          <w:rFonts w:cstheme="minorHAnsi"/>
        </w:rPr>
        <w:t xml:space="preserve"> Z, Ning F, Tim PR, Nanette CS, Yu C, Flora S; </w:t>
      </w:r>
      <w:proofErr w:type="spellStart"/>
      <w:r w:rsidRPr="005E4E00">
        <w:rPr>
          <w:rFonts w:cstheme="minorHAnsi"/>
        </w:rPr>
        <w:t>Lirong</w:t>
      </w:r>
      <w:proofErr w:type="spellEnd"/>
      <w:r w:rsidRPr="005E4E00">
        <w:rPr>
          <w:rFonts w:cstheme="minorHAnsi"/>
        </w:rPr>
        <w:t xml:space="preserve"> W. Body Mass Index (BMI) and BMI Variability are Risk Factors for Heart Failure with Preserved and Reduced Ejection Fraction in a Longitudinal Cohort Study Using Real-World Electronic Health</w:t>
      </w:r>
      <w:r w:rsidRPr="005E4E00">
        <w:rPr>
          <w:rFonts w:cstheme="minorHAnsi"/>
          <w:color w:val="FF0000"/>
        </w:rPr>
        <w:t xml:space="preserve"> </w:t>
      </w:r>
      <w:r w:rsidRPr="005E4E00">
        <w:rPr>
          <w:rFonts w:cstheme="minorHAnsi"/>
        </w:rPr>
        <w:t>Records</w:t>
      </w:r>
    </w:p>
    <w:p w14:paraId="088EBC91" w14:textId="77777777" w:rsidR="00494ADE" w:rsidRDefault="00494ADE" w:rsidP="00494ADE">
      <w:pPr>
        <w:autoSpaceDE w:val="0"/>
        <w:autoSpaceDN w:val="0"/>
        <w:adjustRightInd w:val="0"/>
        <w:rPr>
          <w:rFonts w:cstheme="minorHAnsi"/>
        </w:rPr>
      </w:pPr>
    </w:p>
    <w:p w14:paraId="7D1BFBC8" w14:textId="5B507C94" w:rsidR="00494ADE" w:rsidRPr="00494ADE" w:rsidRDefault="00494ADE" w:rsidP="00494ADE">
      <w:pPr>
        <w:autoSpaceDE w:val="0"/>
        <w:autoSpaceDN w:val="0"/>
        <w:adjustRightInd w:val="0"/>
        <w:jc w:val="both"/>
        <w:rPr>
          <w:rFonts w:cstheme="minorHAnsi"/>
          <w:b/>
          <w:bCs/>
          <w:color w:val="000000"/>
        </w:rPr>
      </w:pPr>
      <w:r w:rsidRPr="00494ADE">
        <w:rPr>
          <w:rFonts w:cstheme="minorHAnsi"/>
          <w:b/>
          <w:bCs/>
          <w:color w:val="000000"/>
        </w:rPr>
        <w:t xml:space="preserve">Table </w:t>
      </w:r>
      <w:r w:rsidR="00931161">
        <w:rPr>
          <w:rFonts w:cstheme="minorHAnsi"/>
          <w:b/>
          <w:bCs/>
          <w:color w:val="000000"/>
        </w:rPr>
        <w:t>S</w:t>
      </w:r>
      <w:r w:rsidRPr="00494ADE">
        <w:rPr>
          <w:rFonts w:cstheme="minorHAnsi"/>
          <w:b/>
          <w:bCs/>
          <w:color w:val="000000"/>
        </w:rPr>
        <w:t>1. Comparison of Baseline Demographics and Characteristics of Study Patients by Baseline BMI Categories</w:t>
      </w:r>
    </w:p>
    <w:p w14:paraId="724FDE9C" w14:textId="77777777" w:rsidR="00494ADE" w:rsidRPr="00494ADE" w:rsidRDefault="00494ADE" w:rsidP="00494ADE">
      <w:pPr>
        <w:autoSpaceDE w:val="0"/>
        <w:autoSpaceDN w:val="0"/>
        <w:adjustRightInd w:val="0"/>
        <w:rPr>
          <w:rFonts w:cstheme="minorHAnsi"/>
        </w:rPr>
      </w:pPr>
    </w:p>
    <w:p w14:paraId="17EDEA52" w14:textId="3297CF21" w:rsidR="00494ADE" w:rsidRPr="00494ADE" w:rsidRDefault="00931161" w:rsidP="00494ADE">
      <w:pPr>
        <w:autoSpaceDE w:val="0"/>
        <w:autoSpaceDN w:val="0"/>
        <w:adjustRightInd w:val="0"/>
        <w:jc w:val="both"/>
        <w:rPr>
          <w:rFonts w:cstheme="minorHAnsi"/>
          <w:b/>
          <w:bCs/>
          <w:color w:val="000000"/>
        </w:rPr>
      </w:pPr>
      <w:r w:rsidRPr="00494ADE">
        <w:rPr>
          <w:rFonts w:cstheme="minorHAnsi"/>
          <w:b/>
          <w:bCs/>
          <w:color w:val="000000"/>
        </w:rPr>
        <w:t xml:space="preserve">Table </w:t>
      </w:r>
      <w:r>
        <w:rPr>
          <w:rFonts w:cstheme="minorHAnsi"/>
          <w:b/>
          <w:bCs/>
          <w:color w:val="000000"/>
        </w:rPr>
        <w:t>S</w:t>
      </w:r>
      <w:r>
        <w:rPr>
          <w:rFonts w:cstheme="minorHAnsi"/>
          <w:b/>
          <w:bCs/>
          <w:color w:val="000000"/>
        </w:rPr>
        <w:t>2</w:t>
      </w:r>
      <w:r w:rsidR="00540F2B">
        <w:rPr>
          <w:rFonts w:cstheme="minorHAnsi"/>
          <w:b/>
          <w:bCs/>
          <w:color w:val="000000"/>
        </w:rPr>
        <w:t>.</w:t>
      </w:r>
      <w:r w:rsidR="00494ADE" w:rsidRPr="00494ADE">
        <w:rPr>
          <w:rFonts w:cstheme="minorHAnsi"/>
          <w:b/>
          <w:bCs/>
          <w:color w:val="000000"/>
        </w:rPr>
        <w:t xml:space="preserve"> Comparison of Baseline Demographics and Characteristics of Study Patients by HF Subtypes</w:t>
      </w:r>
    </w:p>
    <w:p w14:paraId="66D86D81" w14:textId="77777777" w:rsidR="00494ADE" w:rsidRPr="00494ADE" w:rsidRDefault="00494ADE" w:rsidP="00494ADE">
      <w:pPr>
        <w:autoSpaceDE w:val="0"/>
        <w:autoSpaceDN w:val="0"/>
        <w:adjustRightInd w:val="0"/>
        <w:rPr>
          <w:rFonts w:cstheme="minorHAnsi"/>
        </w:rPr>
      </w:pPr>
    </w:p>
    <w:p w14:paraId="0CE16FB7" w14:textId="2B08D9BE" w:rsidR="00494ADE" w:rsidRPr="00494ADE" w:rsidRDefault="00931161" w:rsidP="00494ADE">
      <w:pPr>
        <w:jc w:val="both"/>
        <w:rPr>
          <w:rFonts w:cstheme="minorHAnsi"/>
          <w:b/>
          <w:bCs/>
          <w:color w:val="000000"/>
        </w:rPr>
      </w:pPr>
      <w:r w:rsidRPr="00494ADE">
        <w:rPr>
          <w:rFonts w:cstheme="minorHAnsi"/>
          <w:b/>
          <w:bCs/>
          <w:color w:val="000000"/>
        </w:rPr>
        <w:t xml:space="preserve">Table </w:t>
      </w:r>
      <w:r>
        <w:rPr>
          <w:rFonts w:cstheme="minorHAnsi"/>
          <w:b/>
          <w:bCs/>
          <w:color w:val="000000"/>
        </w:rPr>
        <w:t>S</w:t>
      </w:r>
      <w:r>
        <w:rPr>
          <w:rFonts w:cstheme="minorHAnsi"/>
          <w:b/>
          <w:bCs/>
          <w:color w:val="000000"/>
        </w:rPr>
        <w:t>3</w:t>
      </w:r>
      <w:r w:rsidR="00494ADE" w:rsidRPr="00494ADE">
        <w:rPr>
          <w:rFonts w:cstheme="minorHAnsi"/>
          <w:b/>
          <w:bCs/>
          <w:color w:val="000000"/>
        </w:rPr>
        <w:t>. The Association between Clinical Characteristics with Incident Heart Failure by Quartiles of SD of BMI</w:t>
      </w:r>
    </w:p>
    <w:p w14:paraId="60FD089F" w14:textId="77777777" w:rsidR="00494ADE" w:rsidRPr="00494ADE" w:rsidRDefault="00494ADE" w:rsidP="00494ADE">
      <w:pPr>
        <w:jc w:val="both"/>
        <w:rPr>
          <w:rFonts w:cstheme="minorHAnsi"/>
          <w:b/>
          <w:bCs/>
          <w:color w:val="000000"/>
        </w:rPr>
      </w:pPr>
    </w:p>
    <w:p w14:paraId="0450F718" w14:textId="2D23EC7C" w:rsidR="00494ADE" w:rsidRPr="00494ADE" w:rsidRDefault="00931161" w:rsidP="00494ADE">
      <w:pPr>
        <w:jc w:val="both"/>
        <w:rPr>
          <w:rFonts w:cstheme="minorHAnsi"/>
          <w:b/>
          <w:bCs/>
          <w:color w:val="000000"/>
        </w:rPr>
      </w:pPr>
      <w:r w:rsidRPr="00494ADE">
        <w:rPr>
          <w:rFonts w:cstheme="minorHAnsi"/>
          <w:b/>
          <w:bCs/>
          <w:color w:val="000000"/>
        </w:rPr>
        <w:t xml:space="preserve">Table </w:t>
      </w:r>
      <w:r>
        <w:rPr>
          <w:rFonts w:cstheme="minorHAnsi"/>
          <w:b/>
          <w:bCs/>
          <w:color w:val="000000"/>
        </w:rPr>
        <w:t>S</w:t>
      </w:r>
      <w:r>
        <w:rPr>
          <w:rFonts w:cstheme="minorHAnsi"/>
          <w:b/>
          <w:bCs/>
          <w:color w:val="000000"/>
        </w:rPr>
        <w:t>4</w:t>
      </w:r>
      <w:r w:rsidR="00494ADE" w:rsidRPr="00494ADE">
        <w:rPr>
          <w:rFonts w:cstheme="minorHAnsi"/>
          <w:b/>
          <w:bCs/>
          <w:color w:val="000000"/>
        </w:rPr>
        <w:t>. The Association between Clinical Characteristics with Incident Heart Failure by Quartiles of CV of BMI</w:t>
      </w:r>
    </w:p>
    <w:p w14:paraId="48D01164" w14:textId="77777777" w:rsidR="00494ADE" w:rsidRPr="00494ADE" w:rsidRDefault="00494ADE" w:rsidP="00494ADE">
      <w:pPr>
        <w:jc w:val="both"/>
        <w:rPr>
          <w:rFonts w:cstheme="minorHAnsi"/>
          <w:b/>
          <w:bCs/>
        </w:rPr>
      </w:pPr>
    </w:p>
    <w:p w14:paraId="713808C9" w14:textId="7C08F624" w:rsidR="00494ADE" w:rsidRPr="00494ADE" w:rsidRDefault="00931161" w:rsidP="00494ADE">
      <w:pPr>
        <w:jc w:val="both"/>
        <w:rPr>
          <w:rFonts w:cstheme="minorHAnsi"/>
          <w:b/>
          <w:bCs/>
          <w:color w:val="000000"/>
        </w:rPr>
      </w:pPr>
      <w:r w:rsidRPr="00494ADE">
        <w:rPr>
          <w:rFonts w:cstheme="minorHAnsi"/>
          <w:b/>
          <w:bCs/>
          <w:color w:val="000000"/>
        </w:rPr>
        <w:t xml:space="preserve">Table </w:t>
      </w:r>
      <w:r>
        <w:rPr>
          <w:rFonts w:cstheme="minorHAnsi"/>
          <w:b/>
          <w:bCs/>
          <w:color w:val="000000"/>
        </w:rPr>
        <w:t>S</w:t>
      </w:r>
      <w:r>
        <w:rPr>
          <w:rFonts w:cstheme="minorHAnsi"/>
          <w:b/>
          <w:bCs/>
          <w:color w:val="000000"/>
        </w:rPr>
        <w:t>5</w:t>
      </w:r>
      <w:r w:rsidR="00494ADE" w:rsidRPr="00494ADE">
        <w:rPr>
          <w:rFonts w:cstheme="minorHAnsi"/>
          <w:b/>
          <w:bCs/>
          <w:color w:val="000000"/>
        </w:rPr>
        <w:t>. The Association between Clinical Characteristics with Incident Heart Failure by Quartiles of VIM of BMI</w:t>
      </w:r>
    </w:p>
    <w:p w14:paraId="21EA72D4" w14:textId="77777777" w:rsidR="00494ADE" w:rsidRPr="00494ADE" w:rsidRDefault="00494ADE" w:rsidP="00494ADE">
      <w:pPr>
        <w:jc w:val="both"/>
        <w:rPr>
          <w:rFonts w:cstheme="minorHAnsi"/>
          <w:b/>
          <w:bCs/>
          <w:color w:val="000000"/>
        </w:rPr>
      </w:pPr>
    </w:p>
    <w:p w14:paraId="111E5C19" w14:textId="48ACE34A" w:rsidR="00494ADE" w:rsidRPr="00494ADE" w:rsidRDefault="00931161" w:rsidP="00494ADE">
      <w:pPr>
        <w:jc w:val="both"/>
        <w:rPr>
          <w:rFonts w:cstheme="minorHAnsi"/>
          <w:b/>
          <w:bCs/>
          <w:color w:val="000000"/>
        </w:rPr>
      </w:pPr>
      <w:r w:rsidRPr="00494ADE">
        <w:rPr>
          <w:rFonts w:cstheme="minorHAnsi"/>
          <w:b/>
          <w:bCs/>
          <w:color w:val="000000"/>
        </w:rPr>
        <w:t xml:space="preserve">Table </w:t>
      </w:r>
      <w:r>
        <w:rPr>
          <w:rFonts w:cstheme="minorHAnsi"/>
          <w:b/>
          <w:bCs/>
          <w:color w:val="000000"/>
        </w:rPr>
        <w:t>S</w:t>
      </w:r>
      <w:r>
        <w:rPr>
          <w:rFonts w:cstheme="minorHAnsi"/>
          <w:b/>
          <w:bCs/>
          <w:color w:val="000000"/>
        </w:rPr>
        <w:t>6</w:t>
      </w:r>
      <w:r w:rsidR="00494ADE" w:rsidRPr="00494ADE">
        <w:rPr>
          <w:rFonts w:cstheme="minorHAnsi"/>
          <w:b/>
          <w:bCs/>
          <w:color w:val="000000"/>
        </w:rPr>
        <w:t>. The Association between Clinical Characteristics with Incident Heart Failure by Quartiles of ASV of BMI</w:t>
      </w:r>
    </w:p>
    <w:p w14:paraId="36A65E12" w14:textId="77777777" w:rsidR="00494ADE" w:rsidRPr="00494ADE" w:rsidRDefault="00494ADE" w:rsidP="00494ADE">
      <w:pPr>
        <w:jc w:val="both"/>
        <w:rPr>
          <w:rFonts w:cstheme="minorHAnsi"/>
          <w:b/>
          <w:bCs/>
          <w:color w:val="000000"/>
        </w:rPr>
      </w:pPr>
    </w:p>
    <w:p w14:paraId="177980F7" w14:textId="0BF2EE18" w:rsidR="00E31B15" w:rsidRDefault="00931161" w:rsidP="00494ADE">
      <w:pPr>
        <w:jc w:val="both"/>
        <w:rPr>
          <w:rFonts w:cstheme="minorHAnsi"/>
          <w:b/>
          <w:bCs/>
          <w:color w:val="000000"/>
        </w:rPr>
        <w:sectPr w:rsidR="00E31B15" w:rsidSect="007F3935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494ADE">
        <w:rPr>
          <w:rFonts w:cstheme="minorHAnsi"/>
          <w:b/>
          <w:bCs/>
          <w:color w:val="000000"/>
        </w:rPr>
        <w:t xml:space="preserve">Table </w:t>
      </w:r>
      <w:r>
        <w:rPr>
          <w:rFonts w:cstheme="minorHAnsi"/>
          <w:b/>
          <w:bCs/>
          <w:color w:val="000000"/>
        </w:rPr>
        <w:t>S</w:t>
      </w:r>
      <w:r>
        <w:rPr>
          <w:rFonts w:cstheme="minorHAnsi"/>
          <w:b/>
          <w:bCs/>
          <w:color w:val="000000"/>
        </w:rPr>
        <w:t>7</w:t>
      </w:r>
      <w:r w:rsidR="00494ADE" w:rsidRPr="00494ADE">
        <w:rPr>
          <w:rFonts w:cstheme="minorHAnsi"/>
          <w:b/>
          <w:bCs/>
          <w:color w:val="000000"/>
        </w:rPr>
        <w:t>. The Association between BMI Variability with Heart Failure by Quartiles of BMI Variability with Maximum of 7.5 Years of Follow-up</w:t>
      </w:r>
    </w:p>
    <w:p w14:paraId="44055D56" w14:textId="66C44FE2" w:rsidR="00494ADE" w:rsidRDefault="00E31B15" w:rsidP="00494ADE">
      <w:pPr>
        <w:jc w:val="both"/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tab/>
      </w:r>
    </w:p>
    <w:p w14:paraId="3179D4FD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7B19C988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3D2DF26E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4F48CE83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78B6CE4A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71EA2400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04E1CFF5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4C9CF87C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3577BF48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55687FD2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06DB057F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7BA7CE1C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26CB9D02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4E0FA273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2257AC4F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1FDDD4E5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714522F5" w14:textId="77777777" w:rsidR="007F3935" w:rsidRDefault="007F3935" w:rsidP="00494ADE">
      <w:pPr>
        <w:jc w:val="both"/>
        <w:rPr>
          <w:rFonts w:cstheme="minorHAnsi"/>
          <w:b/>
          <w:bCs/>
          <w:color w:val="000000"/>
        </w:rPr>
      </w:pPr>
    </w:p>
    <w:p w14:paraId="6FE67BD0" w14:textId="77777777" w:rsidR="00E31B15" w:rsidRDefault="00E31B15" w:rsidP="00494ADE">
      <w:pPr>
        <w:jc w:val="both"/>
        <w:rPr>
          <w:rFonts w:cstheme="minorHAnsi"/>
          <w:b/>
          <w:bCs/>
          <w:color w:val="000000"/>
        </w:rPr>
        <w:sectPr w:rsidR="00E31B15" w:rsidSect="00E31B15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  <w:b/>
          <w:bCs/>
          <w:color w:val="000000"/>
        </w:rPr>
        <w:lastRenderedPageBreak/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  <w:r>
        <w:rPr>
          <w:rFonts w:cstheme="minorHAnsi"/>
          <w:b/>
          <w:bCs/>
          <w:color w:val="000000"/>
        </w:rPr>
        <w:tab/>
      </w:r>
    </w:p>
    <w:p w14:paraId="3598250E" w14:textId="09CA8C68" w:rsidR="007F3935" w:rsidRDefault="007F3935" w:rsidP="007F3935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  <w:r w:rsidRPr="0017176B">
        <w:rPr>
          <w:rFonts w:ascii="Calibri" w:hAnsi="Calibri" w:cs="Calibri"/>
          <w:b/>
          <w:bCs/>
          <w:color w:val="000000"/>
        </w:rPr>
        <w:lastRenderedPageBreak/>
        <w:t xml:space="preserve">Table </w:t>
      </w:r>
      <w:r w:rsidR="00931161">
        <w:rPr>
          <w:rFonts w:ascii="Calibri" w:hAnsi="Calibri" w:cs="Calibri"/>
          <w:b/>
          <w:bCs/>
          <w:color w:val="000000"/>
        </w:rPr>
        <w:t>S</w:t>
      </w:r>
      <w:r w:rsidRPr="0017176B">
        <w:rPr>
          <w:rFonts w:ascii="Calibri" w:hAnsi="Calibri" w:cs="Calibri"/>
          <w:b/>
          <w:bCs/>
          <w:color w:val="000000"/>
        </w:rPr>
        <w:t xml:space="preserve">1. </w:t>
      </w:r>
      <w:r>
        <w:rPr>
          <w:rFonts w:ascii="Calibri" w:hAnsi="Calibri" w:cs="Calibri" w:hint="eastAsia"/>
          <w:b/>
          <w:bCs/>
          <w:color w:val="000000"/>
        </w:rPr>
        <w:t>Comparison</w:t>
      </w:r>
      <w:r>
        <w:rPr>
          <w:rFonts w:ascii="Calibri" w:hAnsi="Calibri" w:cs="Calibri"/>
          <w:b/>
          <w:bCs/>
          <w:color w:val="000000"/>
        </w:rPr>
        <w:t xml:space="preserve"> </w:t>
      </w:r>
      <w:r>
        <w:rPr>
          <w:rFonts w:ascii="Calibri" w:hAnsi="Calibri" w:cs="Calibri" w:hint="eastAsia"/>
          <w:b/>
          <w:bCs/>
          <w:color w:val="000000"/>
        </w:rPr>
        <w:t>of</w:t>
      </w:r>
      <w:r>
        <w:rPr>
          <w:rFonts w:ascii="Calibri" w:hAnsi="Calibri" w:cs="Calibri"/>
          <w:b/>
          <w:bCs/>
          <w:color w:val="000000"/>
        </w:rPr>
        <w:t xml:space="preserve"> </w:t>
      </w:r>
      <w:r w:rsidRPr="0017176B">
        <w:rPr>
          <w:rFonts w:ascii="Calibri" w:hAnsi="Calibri" w:cs="Calibri" w:hint="eastAsia"/>
          <w:b/>
          <w:bCs/>
          <w:color w:val="000000"/>
        </w:rPr>
        <w:t>B</w:t>
      </w:r>
      <w:r w:rsidRPr="0017176B">
        <w:rPr>
          <w:rFonts w:ascii="Calibri" w:hAnsi="Calibri" w:cs="Calibri"/>
          <w:b/>
          <w:bCs/>
          <w:color w:val="000000"/>
        </w:rPr>
        <w:t>aseline Demographics and Characteristics</w:t>
      </w:r>
      <w:r>
        <w:rPr>
          <w:rFonts w:ascii="Calibri" w:hAnsi="Calibri" w:cs="Calibri"/>
          <w:b/>
          <w:bCs/>
          <w:color w:val="000000"/>
        </w:rPr>
        <w:t xml:space="preserve"> </w:t>
      </w:r>
      <w:r>
        <w:rPr>
          <w:rFonts w:ascii="Calibri" w:hAnsi="Calibri" w:cs="Calibri" w:hint="eastAsia"/>
          <w:b/>
          <w:bCs/>
          <w:color w:val="000000"/>
        </w:rPr>
        <w:t>of</w:t>
      </w:r>
      <w:r>
        <w:rPr>
          <w:rFonts w:ascii="Calibri" w:hAnsi="Calibri" w:cs="Calibri"/>
          <w:b/>
          <w:bCs/>
          <w:color w:val="000000"/>
        </w:rPr>
        <w:t xml:space="preserve"> Study Patients</w:t>
      </w:r>
      <w:r w:rsidRPr="0017176B">
        <w:rPr>
          <w:rFonts w:ascii="Calibri" w:hAnsi="Calibri" w:cs="Calibri"/>
          <w:b/>
          <w:bCs/>
          <w:color w:val="000000"/>
        </w:rPr>
        <w:t xml:space="preserve"> by Baseline BMI Categories</w:t>
      </w:r>
    </w:p>
    <w:p w14:paraId="73E52D9A" w14:textId="77777777" w:rsidR="00E31B15" w:rsidRPr="0017176B" w:rsidRDefault="00E31B15" w:rsidP="007F3935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</w:p>
    <w:tbl>
      <w:tblPr>
        <w:tblW w:w="13595" w:type="dxa"/>
        <w:tblLook w:val="04A0" w:firstRow="1" w:lastRow="0" w:firstColumn="1" w:lastColumn="0" w:noHBand="0" w:noVBand="1"/>
      </w:tblPr>
      <w:tblGrid>
        <w:gridCol w:w="2930"/>
        <w:gridCol w:w="981"/>
        <w:gridCol w:w="1482"/>
        <w:gridCol w:w="1365"/>
        <w:gridCol w:w="1347"/>
        <w:gridCol w:w="1440"/>
        <w:gridCol w:w="1493"/>
        <w:gridCol w:w="1616"/>
        <w:gridCol w:w="941"/>
      </w:tblGrid>
      <w:tr w:rsidR="007F3935" w14:paraId="28844351" w14:textId="77777777" w:rsidTr="00075D8B">
        <w:trPr>
          <w:trHeight w:val="432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62A7" w14:textId="77777777" w:rsidR="007F3935" w:rsidRPr="002506EB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06E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MI Categorie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6EF8" w14:textId="77777777" w:rsidR="007F3935" w:rsidRPr="002506EB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06E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F2D1" w14:textId="77777777" w:rsidR="007F3935" w:rsidRPr="002506EB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06E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tudy Patient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03C8" w14:textId="77777777" w:rsidR="007F3935" w:rsidRPr="002506EB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06E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2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F0EA" w14:textId="77777777" w:rsidR="007F3935" w:rsidRPr="002506EB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06E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7-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1201" w14:textId="77777777" w:rsidR="007F3935" w:rsidRPr="002506EB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06E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besity Class I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97C4" w14:textId="77777777" w:rsidR="007F3935" w:rsidRPr="002506EB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06E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besity Class II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0728" w14:textId="77777777" w:rsidR="007F3935" w:rsidRPr="002506EB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06E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besity Class III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51E9" w14:textId="77777777" w:rsidR="007F3935" w:rsidRPr="002506EB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06E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F3935" w14:paraId="21D95C73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5503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451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0D2B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5144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22F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20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E00D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09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44C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44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D83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25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749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15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CBE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F3935" w14:paraId="24C8C880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6119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D43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7361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52.83 (14.6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3BB0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57.52 (15.9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948B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56.25 (14.4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8EE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54.17 (14.5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4DA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52.09 (13.94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68BD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47.80 (13.9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048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224C23C0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89FA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0D7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742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1408 (61.0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3D7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335 (60.5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89CD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5748 (52.3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497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8175 (56.5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A1A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764 (63.38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A4EB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8386 (72.5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7AA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50DD3A23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3086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723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E3F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0036 (38.9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BD8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870 (39.46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618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5223 (47.6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3E6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6279 (43.4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BE6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4486 (36.6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25B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178 (27.4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F05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F3935" w14:paraId="36EAE7C0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3172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CF5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DA4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44521 (86.54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D30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966 (89.16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949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9868 (89.9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ADD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698 (87.85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9E5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0459 (85.38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A1FB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9530 (82.4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ED2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3BF5F7BC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85A4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DD11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8BA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6257 (12.1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3B2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06 (9.3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AEC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897 (8.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A6B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557 (10.77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8A9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673 (13.6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305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924 (16.6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A55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F3935" w14:paraId="7C8ECF60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CE2C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56E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015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666 (1.29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DC91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3 (1.5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737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06 (1.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F020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99 (1.38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EF8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18 (0.9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5AF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10 (0.9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D421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F3935" w14:paraId="518EF1A9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8A78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moking Status, mean (S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C2F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098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 xml:space="preserve">6610 (12.85) 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3A8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 xml:space="preserve">319 (14.47) 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7AE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344 (12.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F2E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 xml:space="preserve">1821 (12.60)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022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583 (12.9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462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543 (13.3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BBB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0.017</w:t>
            </w:r>
          </w:p>
        </w:tc>
      </w:tr>
      <w:tr w:rsidR="007F3935" w14:paraId="475F4F83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B13D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um of BMI Records, mean (S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70F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6F40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9.69 (10.8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E62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2.13 (11.9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68B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8.17 (9.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5E5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9.18 (10.55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275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0.18 (11.2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18A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0.79 (11.4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EB80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5527B537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2F68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SCVD, n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61F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97D1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0540 (20.49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266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561 (25.4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685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385 (21.7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FE7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168 (21.92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1CE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523 (20.6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06A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903 (16.4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4A7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555D4655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D91E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2DM, n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4171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7B7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5850 (30.81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8840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537 (24.3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016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285 (20.8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938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4016 (27.78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63F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4430 (36.1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680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4582 (39.6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B83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7B5177DA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017F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TN, n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551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C87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6908 (71.74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56A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454 (65.9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061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177 (65.4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1D0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0185 (70.4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A29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9261 (75.6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420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8831 (76.3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428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426E1DAC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F096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LP, n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973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E20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6862 (71.6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50E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569 (71.16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966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8078 (73.6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9C0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0606 (73.38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6B4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8927 (72.8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0EC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682 (66.4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EAE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4139D49A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1818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KD, n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049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2331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4373 (8.50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D39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19 (9.93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F19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860 (7.8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0E5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52 (8.6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DDD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077 (8.7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D1E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965 (8.3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544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0.007</w:t>
            </w:r>
          </w:p>
        </w:tc>
      </w:tr>
      <w:tr w:rsidR="007F3935" w14:paraId="6B9EC797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E33F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FLD/NASH, n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D6C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89E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4289 (8.34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3530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39 (6.3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5D3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536 (4.8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B43D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071 (7.41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56E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10 (9.88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FEC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333 (11.5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470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2E2567F2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CE16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SA, n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00ED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634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1248 (21.8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A8D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32 (10.52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9C4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192 (10.8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A37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536 (17.55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EB3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174 (25.9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694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4114 (35.5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057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42D46178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6DDA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HR, mean (S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343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EAB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7.09 (8.5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168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5.56 (8.4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DF8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5.03 (8.2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325D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6.42 (8.4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E33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7.67 (8.4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8F1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9.59 (8.4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5F7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374A3C1A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1641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SBP, mean (S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976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117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9.21 (9.40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4A1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7.06 (9.9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EC3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7.91 (9.7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BDD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8.80 (9.38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B6DB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9.90 (9.15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B4C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30.65 (8.9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A34B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6928C262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92B4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Mean DBP, mean (S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D46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C15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8.64 (5.7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001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6.30 (5.6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ADD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7.52 (5.7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635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8.36 (5.7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41AB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9.24 (5.6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00C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9.87 (5.6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D351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642D87D3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2276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D of HR, mean (S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E22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EC5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9.16 (3.43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48D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9.18 (3.46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BF9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8.78 (3.3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BDC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9.06 (3.41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3E6D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9.17 (3.3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D23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9.62 (3.4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29B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7DB94211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94A6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D of SBP, mean (S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8CD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89C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1.95 (3.8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FB7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.13 (3.9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0211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1.77 (4.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123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1.90 (3.8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22E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1.96 (3.7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882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.15 (3.8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565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1999AED6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71FF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D of DBP, mean (S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2C2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09A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.74 (2.14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D66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.68 (2.02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467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.54 (2.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2D6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.67 (2.09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B10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7.74 (2.1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D62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8.02 (2.2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2927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3857F384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1046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BMI, mean (S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20A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5F1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5.30 (6.4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ECA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7.93 (1.43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562D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8.75 (1.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F86D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2.39 (2.17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660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7.18 (2.1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309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44.57 (4.5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173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0ED0038A" w14:textId="77777777" w:rsidTr="00075D8B">
        <w:trPr>
          <w:trHeight w:val="432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EFB0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lta BMI, mean (S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F98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413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0.23 (2.7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323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-2.55 (2.01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6F60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 xml:space="preserve">-0.24 (1.63)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985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0.05 (2.2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C24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0.24 (2.4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0FF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.42(3.8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097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025FB2C0" w14:textId="77777777" w:rsidTr="00075D8B">
        <w:trPr>
          <w:trHeight w:val="432"/>
        </w:trPr>
        <w:tc>
          <w:tcPr>
            <w:tcW w:w="29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73A9" w14:textId="77777777" w:rsidR="007F3935" w:rsidRPr="000E504D" w:rsidRDefault="007F393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Quartile of CV of BMI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12E1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Quartile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1E9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861 (25.00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C94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32 (15.06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03DB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763 (34.3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AD5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673 (25.41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D91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047 (24.8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41A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046 (17.6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AE9D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7F3935" w14:paraId="49CEF148" w14:textId="77777777" w:rsidTr="00075D8B">
        <w:trPr>
          <w:trHeight w:val="432"/>
        </w:trPr>
        <w:tc>
          <w:tcPr>
            <w:tcW w:w="29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930F0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421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Quartile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D06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861 (25.00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093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447 (20.2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37E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021 (27.5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95D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752 (25.9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4B66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114 (25.4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7B85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527 (21.8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73A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F3935" w14:paraId="3A34B617" w14:textId="77777777" w:rsidTr="00075D8B">
        <w:trPr>
          <w:trHeight w:val="432"/>
        </w:trPr>
        <w:tc>
          <w:tcPr>
            <w:tcW w:w="29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B326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15D9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Quartile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2403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861 (25.00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5C6F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607 (27.53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E3E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383 (21.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8C4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683 (25.48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4414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174 (25.9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B8D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014 (26.0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CB08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F3935" w14:paraId="1B21AE67" w14:textId="77777777" w:rsidTr="00075D8B">
        <w:trPr>
          <w:trHeight w:val="432"/>
        </w:trPr>
        <w:tc>
          <w:tcPr>
            <w:tcW w:w="29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A7570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FE70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Quartile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E3BB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2861 (25.00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5CF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819 (37.1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50DE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1804 (16.4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3142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346 (23.15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9E4D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2915 (23.8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A3FA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3977 (34.3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638C" w14:textId="77777777" w:rsidR="007F3935" w:rsidRPr="0042682C" w:rsidRDefault="007F393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2682C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</w:tbl>
    <w:p w14:paraId="762C7643" w14:textId="77777777" w:rsidR="007F3935" w:rsidRPr="008F01CE" w:rsidRDefault="007F3935" w:rsidP="007F3935">
      <w:pPr>
        <w:autoSpaceDE w:val="0"/>
        <w:autoSpaceDN w:val="0"/>
        <w:adjustRightInd w:val="0"/>
        <w:jc w:val="both"/>
        <w:rPr>
          <w:rFonts w:ascii="Helvetica" w:hAnsi="Helvetica" w:cstheme="minorHAnsi"/>
        </w:rPr>
      </w:pPr>
    </w:p>
    <w:p w14:paraId="22C1E82B" w14:textId="77777777" w:rsidR="007F3935" w:rsidRDefault="007F3935" w:rsidP="007F3935">
      <w:pPr>
        <w:jc w:val="both"/>
        <w:rPr>
          <w:rFonts w:ascii="Helvetica" w:hAnsi="Helvetica" w:cs="AppleSystemUIFont"/>
          <w:color w:val="000000" w:themeColor="text1"/>
          <w:sz w:val="20"/>
          <w:szCs w:val="20"/>
        </w:rPr>
      </w:pP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Abbreviations: BMI, body mass index; HF, heart failure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p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, heart failure with preserved ejection fraction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r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, heart failure with rejected ejection fraction; SD, standard deviation; CV, coefficient of variation; VIM, variability independent of mean</w:t>
      </w:r>
      <w:r>
        <w:rPr>
          <w:rFonts w:ascii="Helvetica" w:hAnsi="Helvetica" w:cstheme="minorHAnsi"/>
          <w:color w:val="000000" w:themeColor="text1"/>
          <w:sz w:val="20"/>
          <w:szCs w:val="20"/>
        </w:rPr>
        <w:t>;</w:t>
      </w: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 ASV, average successive variability</w:t>
      </w:r>
      <w:r w:rsidRPr="006D2F3E">
        <w:rPr>
          <w:rFonts w:ascii="Helvetica" w:hAnsi="Helvetica" w:cs="AppleSystemUIFont"/>
          <w:color w:val="000000" w:themeColor="text1"/>
          <w:sz w:val="20"/>
          <w:szCs w:val="20"/>
        </w:rPr>
        <w:t>; ASCVD, atherosclerotic cardiovascular disease; T2DM, type 2 diabetes mellitus; HTN, hypertension; HLP, hyperlipidemia; CKD, chronic kidney disease; NAFLD/NASH, nonalcoholic fatty liver disease/nonalcoholic steatohepatitis; OSA, obstructive sleep apnea; SBP, systolic blood pressure; DBP, diastolic blood pressure; HR, heart rate.</w:t>
      </w:r>
    </w:p>
    <w:p w14:paraId="03F48EF8" w14:textId="77777777" w:rsidR="007F3935" w:rsidRDefault="007F3935" w:rsidP="007F3935">
      <w:pPr>
        <w:jc w:val="both"/>
        <w:rPr>
          <w:rFonts w:ascii="Helvetica" w:hAnsi="Helvetica" w:cs="AppleSystemUIFont"/>
          <w:color w:val="000000" w:themeColor="text1"/>
          <w:sz w:val="20"/>
          <w:szCs w:val="20"/>
        </w:rPr>
      </w:pPr>
    </w:p>
    <w:p w14:paraId="581D6F4C" w14:textId="77777777" w:rsidR="007F3935" w:rsidRDefault="007F3935" w:rsidP="007F3935">
      <w:pPr>
        <w:jc w:val="both"/>
        <w:rPr>
          <w:rFonts w:ascii="Helvetica" w:hAnsi="Helvetica" w:cs="AppleSystemUIFont"/>
          <w:color w:val="000000" w:themeColor="text1"/>
          <w:sz w:val="20"/>
          <w:szCs w:val="20"/>
        </w:rPr>
      </w:pPr>
    </w:p>
    <w:p w14:paraId="2E1AE6B3" w14:textId="77777777" w:rsidR="00540F2B" w:rsidRDefault="00540F2B" w:rsidP="00494ADE">
      <w:pPr>
        <w:jc w:val="both"/>
        <w:rPr>
          <w:rFonts w:cstheme="minorHAnsi"/>
          <w:b/>
          <w:bCs/>
          <w:color w:val="000000"/>
        </w:rPr>
      </w:pPr>
    </w:p>
    <w:p w14:paraId="05654451" w14:textId="77777777" w:rsidR="00540F2B" w:rsidRDefault="00540F2B" w:rsidP="00494ADE">
      <w:pPr>
        <w:jc w:val="both"/>
        <w:rPr>
          <w:rFonts w:cstheme="minorHAnsi"/>
          <w:b/>
          <w:bCs/>
          <w:color w:val="000000"/>
        </w:rPr>
      </w:pPr>
    </w:p>
    <w:p w14:paraId="5CB88838" w14:textId="77777777" w:rsidR="00540F2B" w:rsidRDefault="00540F2B" w:rsidP="00494ADE">
      <w:pPr>
        <w:jc w:val="both"/>
        <w:rPr>
          <w:rFonts w:cstheme="minorHAnsi"/>
          <w:b/>
          <w:bCs/>
          <w:color w:val="000000"/>
        </w:rPr>
      </w:pPr>
    </w:p>
    <w:p w14:paraId="1ED096A1" w14:textId="77777777" w:rsidR="00540F2B" w:rsidRPr="00494ADE" w:rsidRDefault="00540F2B" w:rsidP="00494ADE">
      <w:pPr>
        <w:jc w:val="both"/>
        <w:rPr>
          <w:rFonts w:cstheme="minorHAnsi"/>
          <w:b/>
          <w:bCs/>
          <w:color w:val="000000"/>
        </w:rPr>
      </w:pPr>
    </w:p>
    <w:p w14:paraId="198CA792" w14:textId="77777777" w:rsidR="00494ADE" w:rsidRPr="00C976EF" w:rsidRDefault="00494ADE" w:rsidP="00494ADE">
      <w:pPr>
        <w:jc w:val="both"/>
        <w:rPr>
          <w:rFonts w:cstheme="minorHAnsi"/>
          <w:b/>
          <w:bCs/>
          <w:color w:val="000000"/>
        </w:rPr>
      </w:pPr>
    </w:p>
    <w:p w14:paraId="5C9667F0" w14:textId="77777777" w:rsidR="00494ADE" w:rsidRPr="00C976EF" w:rsidRDefault="00494ADE" w:rsidP="00494ADE">
      <w:pPr>
        <w:jc w:val="both"/>
        <w:rPr>
          <w:rFonts w:cstheme="minorHAnsi"/>
          <w:b/>
          <w:bCs/>
          <w:color w:val="000000"/>
        </w:rPr>
      </w:pPr>
    </w:p>
    <w:p w14:paraId="22DB0EB6" w14:textId="77777777" w:rsidR="00494ADE" w:rsidRPr="00D63426" w:rsidRDefault="00494ADE" w:rsidP="00494ADE">
      <w:pPr>
        <w:jc w:val="both"/>
        <w:rPr>
          <w:rFonts w:ascii="Helvetica" w:hAnsi="Helvetica" w:cs="Calibri"/>
          <w:b/>
          <w:bCs/>
          <w:color w:val="000000"/>
        </w:rPr>
      </w:pPr>
    </w:p>
    <w:p w14:paraId="57EB98C7" w14:textId="77777777" w:rsidR="00494ADE" w:rsidRPr="00617BA2" w:rsidRDefault="00494ADE" w:rsidP="00494ADE">
      <w:pPr>
        <w:jc w:val="both"/>
        <w:rPr>
          <w:rFonts w:cstheme="minorHAnsi"/>
          <w:b/>
          <w:bCs/>
          <w:color w:val="000000"/>
        </w:rPr>
      </w:pPr>
    </w:p>
    <w:p w14:paraId="2A71B7B5" w14:textId="77777777" w:rsidR="00E31B15" w:rsidRDefault="00E31B15" w:rsidP="00E31B15">
      <w:pPr>
        <w:jc w:val="both"/>
        <w:rPr>
          <w:rFonts w:ascii="Helvetica" w:hAnsi="Helvetica" w:cs="AppleSystemUIFont"/>
          <w:color w:val="000000" w:themeColor="text1"/>
          <w:sz w:val="20"/>
          <w:szCs w:val="20"/>
        </w:rPr>
      </w:pPr>
    </w:p>
    <w:p w14:paraId="67A16CB9" w14:textId="55775C8F" w:rsidR="00E31B15" w:rsidRDefault="00E31B15" w:rsidP="00E31B15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  <w:r w:rsidRPr="000E5C45">
        <w:rPr>
          <w:rFonts w:cstheme="minorHAnsi"/>
          <w:b/>
          <w:bCs/>
          <w:color w:val="000000"/>
        </w:rPr>
        <w:lastRenderedPageBreak/>
        <w:t xml:space="preserve">Table </w:t>
      </w:r>
      <w:r w:rsidR="00931161">
        <w:rPr>
          <w:rFonts w:cstheme="minorHAnsi"/>
          <w:b/>
          <w:bCs/>
          <w:color w:val="000000"/>
        </w:rPr>
        <w:t>S</w:t>
      </w:r>
      <w:r w:rsidRPr="000E5C45">
        <w:rPr>
          <w:rFonts w:cstheme="minorHAnsi"/>
          <w:b/>
          <w:bCs/>
          <w:color w:val="000000"/>
        </w:rPr>
        <w:t>2</w:t>
      </w:r>
      <w:r w:rsidRPr="00842AF0">
        <w:rPr>
          <w:rFonts w:ascii="Calibri" w:hAnsi="Calibri" w:cs="Calibri" w:hint="eastAsia"/>
          <w:b/>
          <w:bCs/>
          <w:color w:val="000000"/>
        </w:rPr>
        <w:t xml:space="preserve"> </w:t>
      </w:r>
      <w:r>
        <w:rPr>
          <w:rFonts w:ascii="Calibri" w:hAnsi="Calibri" w:cs="Calibri" w:hint="eastAsia"/>
          <w:b/>
          <w:bCs/>
          <w:color w:val="000000"/>
        </w:rPr>
        <w:t>Comparison</w:t>
      </w:r>
      <w:r>
        <w:rPr>
          <w:rFonts w:ascii="Calibri" w:hAnsi="Calibri" w:cs="Calibri"/>
          <w:b/>
          <w:bCs/>
          <w:color w:val="000000"/>
        </w:rPr>
        <w:t xml:space="preserve"> </w:t>
      </w:r>
      <w:r>
        <w:rPr>
          <w:rFonts w:ascii="Calibri" w:hAnsi="Calibri" w:cs="Calibri" w:hint="eastAsia"/>
          <w:b/>
          <w:bCs/>
          <w:color w:val="000000"/>
        </w:rPr>
        <w:t>of</w:t>
      </w:r>
      <w:r>
        <w:rPr>
          <w:rFonts w:ascii="Calibri" w:hAnsi="Calibri" w:cs="Calibri"/>
          <w:b/>
          <w:bCs/>
          <w:color w:val="000000"/>
        </w:rPr>
        <w:t xml:space="preserve"> </w:t>
      </w:r>
      <w:r w:rsidRPr="0017176B">
        <w:rPr>
          <w:rFonts w:ascii="Calibri" w:hAnsi="Calibri" w:cs="Calibri" w:hint="eastAsia"/>
          <w:b/>
          <w:bCs/>
          <w:color w:val="000000"/>
        </w:rPr>
        <w:t>B</w:t>
      </w:r>
      <w:r w:rsidRPr="0017176B">
        <w:rPr>
          <w:rFonts w:ascii="Calibri" w:hAnsi="Calibri" w:cs="Calibri"/>
          <w:b/>
          <w:bCs/>
          <w:color w:val="000000"/>
        </w:rPr>
        <w:t>aseline Demographics and Characteristics</w:t>
      </w:r>
      <w:r>
        <w:rPr>
          <w:rFonts w:ascii="Calibri" w:hAnsi="Calibri" w:cs="Calibri"/>
          <w:b/>
          <w:bCs/>
          <w:color w:val="000000"/>
        </w:rPr>
        <w:t xml:space="preserve"> </w:t>
      </w:r>
      <w:r>
        <w:rPr>
          <w:rFonts w:ascii="Calibri" w:hAnsi="Calibri" w:cs="Calibri" w:hint="eastAsia"/>
          <w:b/>
          <w:bCs/>
          <w:color w:val="000000"/>
        </w:rPr>
        <w:t>of</w:t>
      </w:r>
      <w:r>
        <w:rPr>
          <w:rFonts w:ascii="Calibri" w:hAnsi="Calibri" w:cs="Calibri"/>
          <w:b/>
          <w:bCs/>
          <w:color w:val="000000"/>
        </w:rPr>
        <w:t xml:space="preserve"> Study Patients</w:t>
      </w:r>
      <w:r w:rsidRPr="0017176B">
        <w:rPr>
          <w:rFonts w:ascii="Calibri" w:hAnsi="Calibri" w:cs="Calibri"/>
          <w:b/>
          <w:bCs/>
          <w:color w:val="000000"/>
        </w:rPr>
        <w:t xml:space="preserve"> by </w:t>
      </w:r>
      <w:r>
        <w:rPr>
          <w:rFonts w:ascii="Calibri" w:hAnsi="Calibri" w:cs="Calibri"/>
          <w:b/>
          <w:bCs/>
          <w:color w:val="000000"/>
        </w:rPr>
        <w:t>HF Subtypes</w:t>
      </w:r>
    </w:p>
    <w:p w14:paraId="29307BE8" w14:textId="77777777" w:rsidR="00E31B15" w:rsidRPr="0017176B" w:rsidRDefault="00E31B15" w:rsidP="00E31B15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</w:p>
    <w:tbl>
      <w:tblPr>
        <w:tblpPr w:leftFromText="180" w:rightFromText="180" w:vertAnchor="text" w:tblpY="1"/>
        <w:tblOverlap w:val="never"/>
        <w:tblW w:w="13216" w:type="dxa"/>
        <w:tblLook w:val="04A0" w:firstRow="1" w:lastRow="0" w:firstColumn="1" w:lastColumn="0" w:noHBand="0" w:noVBand="1"/>
      </w:tblPr>
      <w:tblGrid>
        <w:gridCol w:w="3605"/>
        <w:gridCol w:w="1414"/>
        <w:gridCol w:w="1842"/>
        <w:gridCol w:w="1799"/>
        <w:gridCol w:w="1696"/>
        <w:gridCol w:w="1696"/>
        <w:gridCol w:w="1164"/>
      </w:tblGrid>
      <w:tr w:rsidR="00E31B15" w:rsidRPr="000E5C45" w14:paraId="47B3173F" w14:textId="77777777" w:rsidTr="00075D8B">
        <w:trPr>
          <w:trHeight w:val="433"/>
        </w:trPr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EA78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F Typ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E1B3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5D47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tudy Patients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510D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 HF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148D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FpEF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1ADF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B8F4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31B15" w:rsidRPr="000E5C45" w14:paraId="416E1595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A4FA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E388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DB01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5144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A64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4855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E7BC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C72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E5CF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31B15" w:rsidRPr="000E5C45" w14:paraId="3EBBA6C7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D7BC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22A3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8AC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52.83 (14.6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AE2B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52.14 (14.5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88C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64.42 (11.93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10D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64.35 (11.91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D9C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3DDF63DE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EC32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1413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1BE8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31408 (61.0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68A0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9845 (61.4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97B2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129 (60.3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4BC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434 (42.63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C90B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286FC7D7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1051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D702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2A91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0036 (38.9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B10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8710 (38.53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184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42 (39.6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9D2F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584 (57.37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E6DF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31B15" w:rsidRPr="000E5C45" w14:paraId="6CB8723F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39E0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3E1C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9C0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44521 (86.5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7D70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42019 (86.5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D595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620 (86.58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68D5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882 (86.6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7398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0.990</w:t>
            </w:r>
          </w:p>
        </w:tc>
      </w:tr>
      <w:tr w:rsidR="00E31B15" w:rsidRPr="000E5C45" w14:paraId="13F1B595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C788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94E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574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6257 (12.1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69C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5906 (12.1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E476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29 (12.2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75A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22 (11.9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925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31B15" w:rsidRPr="000E5C45" w14:paraId="4CCBE71F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C6A8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F758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BC6A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666 (1.2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195C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630 (1.30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92A5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2 (1.18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B4EF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4 (1.3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0B5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31B15" w:rsidRPr="000E5C45" w14:paraId="0500EBE3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5F50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moking Status, mean (SD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4BB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7D0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6610 (12.8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80E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 xml:space="preserve">6255 (12.88)  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3ECA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 xml:space="preserve">222 (11.87)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B003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33 (13.06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3AC1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0.426</w:t>
            </w:r>
          </w:p>
        </w:tc>
      </w:tr>
      <w:tr w:rsidR="00E31B15" w:rsidRPr="000E5C45" w14:paraId="3D6F8B4E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1AEA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um of BMI Records, mean (SD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465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694C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9.69 (10.8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910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9.53 (10.7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9716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3.34 (12.6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E80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0.73 (10.56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47D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7D4ED9D2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F4A5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aseline BMI Categories, n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46D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8B56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205 (4.2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24E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061 (4.2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8B43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87 (4.65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6A26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57 (5.6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015A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58491246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3E81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C663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908B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0971 (21.3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F066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0449 (21.5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52F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85 (15.23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CCB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37 (23.2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1D91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31B15" w:rsidRPr="000E5C45" w14:paraId="1D65EEA4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F607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21EB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Obesity 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F0C3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4454 (28.10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521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3697 (28.21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043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484 (25.8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92F8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73 (26.8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02D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31B15" w:rsidRPr="000E5C45" w14:paraId="1449D404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B8B5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DB42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Obesity I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5535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2250 (23.8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B11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1555 (23.80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7DBA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458 (24.48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1A65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37 (23.2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55A8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31B15" w:rsidRPr="000E5C45" w14:paraId="7186DF51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69F4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A0F1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Obesity II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F53A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1564 (22.4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63F8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0793 (22.23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2040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557 (29.7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F41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14 (21.0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0314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31B15" w:rsidRPr="000E5C45" w14:paraId="11C1FB01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2A73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SCVD, n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59B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9673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0540 (20.4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92D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9125 (18.79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275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861 (46.0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F70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554 (54.4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6BA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66DF6A17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2037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2DM, n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C96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4691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5850 (30.8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1F0F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4348 (29.55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825A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946 (50.5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92E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556 (54.6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A54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436D89D2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DC82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TN, n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2D23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5D40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36908 (71.7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294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34204 (70.4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72FF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753 (93.69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7C6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951 (93.4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28A1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3B5E5F09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1541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LP, n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41E5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BB84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36862 (71.6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A22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34336 (70.7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6F6A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628 (87.01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11E4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898 (88.21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569C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614CE38C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B73C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CKD, n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3FE8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693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4373 (8.50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5D30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3728 (7.68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DE18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437 (23.3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0886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08 (20.43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D34B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7FD7602B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6313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FLD/NASH, n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BB5A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314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4289 (8.3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4D5C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4020 (8.28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9BF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93 (10.3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088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6 (7.47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0CEB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0.005</w:t>
            </w:r>
          </w:p>
        </w:tc>
      </w:tr>
      <w:tr w:rsidR="00E31B15" w:rsidRPr="000E5C45" w14:paraId="7CE08CA7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58CC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SA, n (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314C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0A5F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1248 (21.8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CF93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0378 (21.3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3E5A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608 (32.50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D79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262 (25.7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8DF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52D144B3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E4F8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HR, mean (SD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D323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C5C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7.09 (8.5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1186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7.22 (8.5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1E4B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5.10 (8.6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EA35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4.81 (8.45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A741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14EE5D51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69EF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SBP, mean (SD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C6A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8DF4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29.21 (9.40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787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28.98 (9.3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8196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33.49 (9.69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4A36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32.30 (9.97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B09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20142643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9D95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DBP, mean (SD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169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D1A3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8.64 (5.7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1CF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8.75 (5.70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7698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6.67 (6.09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5BB2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7.23 (6.5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712A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0F17C63E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8F30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D of HR, mean (SD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FCC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3E0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9.16 (3.4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57D0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9.16 (3.43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66EF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9.20 (3.2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A44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9.09 (3.49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521B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0.689</w:t>
            </w:r>
          </w:p>
        </w:tc>
      </w:tr>
      <w:tr w:rsidR="00E31B15" w:rsidRPr="000E5C45" w14:paraId="74DA7340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EE19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D of SBP, mean (SD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0A0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6DCF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1.95 (3.8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9D47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1.83 (3.81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8908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4.19 (4.18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C262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13.62 (4.17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1892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28DF5C0E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52C3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D of DBP, mean (SD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EE11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B2F5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.74 (2.1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1DF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7.71 (2.13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93EF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8.34 (2.2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F88F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8.18 (2.2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83C2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516E342C" w14:textId="77777777" w:rsidTr="00075D8B">
        <w:trPr>
          <w:trHeight w:val="433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4FDE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BMI, mean (SD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B5C4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E9F0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35.30 (6.4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457A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35.25 (6.4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1004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36.69 (6.7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5A39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35.16 (6.3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FE6C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31B15" w:rsidRPr="000E5C45" w14:paraId="5E181D52" w14:textId="77777777" w:rsidTr="00075D8B">
        <w:trPr>
          <w:trHeight w:val="427"/>
        </w:trPr>
        <w:tc>
          <w:tcPr>
            <w:tcW w:w="3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6C01" w14:textId="77777777" w:rsidR="00E31B15" w:rsidRPr="000E504D" w:rsidRDefault="00E31B15" w:rsidP="00075D8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E50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lta BMI, mean (SD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2B0B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262E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0.23 (2.7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7CD0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0.25 (2.7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2A0D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-0.09 (2.9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238B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-0.39 (2.7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57C5" w14:textId="77777777" w:rsidR="00E31B15" w:rsidRPr="000E5C45" w:rsidRDefault="00E31B15" w:rsidP="00075D8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E5C4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</w:tbl>
    <w:p w14:paraId="5E29BD30" w14:textId="77777777" w:rsidR="00E31B15" w:rsidRPr="006D2F3E" w:rsidRDefault="00E31B15" w:rsidP="00E31B15">
      <w:pPr>
        <w:jc w:val="both"/>
        <w:rPr>
          <w:rFonts w:ascii="Helvetica" w:hAnsi="Helvetica" w:cs="AppleSystemUIFont"/>
          <w:color w:val="000000" w:themeColor="text1"/>
          <w:sz w:val="20"/>
          <w:szCs w:val="20"/>
        </w:rPr>
      </w:pPr>
    </w:p>
    <w:p w14:paraId="024BB195" w14:textId="77777777" w:rsidR="00E31B15" w:rsidRDefault="00E31B15" w:rsidP="00E31B15">
      <w:pPr>
        <w:jc w:val="both"/>
        <w:rPr>
          <w:rFonts w:ascii="Helvetica" w:hAnsi="Helvetica" w:cs="AppleSystemUIFont"/>
          <w:color w:val="000000" w:themeColor="text1"/>
          <w:sz w:val="20"/>
          <w:szCs w:val="20"/>
        </w:rPr>
      </w:pP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Abbreviations: BMI, body mass index; HF, heart failure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p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, heart failure with preserved ejection fraction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r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, heart failure with rejected ejection fraction; SD, standard deviation; CV, coefficient of variation; VIM, variability independent of mean</w:t>
      </w:r>
      <w:r>
        <w:rPr>
          <w:rFonts w:ascii="Helvetica" w:hAnsi="Helvetica" w:cstheme="minorHAnsi"/>
          <w:color w:val="000000" w:themeColor="text1"/>
          <w:sz w:val="20"/>
          <w:szCs w:val="20"/>
        </w:rPr>
        <w:t>;</w:t>
      </w: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 ASV, average successive variability</w:t>
      </w:r>
      <w:r w:rsidRPr="006D2F3E">
        <w:rPr>
          <w:rFonts w:ascii="Helvetica" w:hAnsi="Helvetica" w:cs="AppleSystemUIFont"/>
          <w:color w:val="000000" w:themeColor="text1"/>
          <w:sz w:val="20"/>
          <w:szCs w:val="20"/>
        </w:rPr>
        <w:t>; ASCVD, atherosclerotic cardiovascular disease; T2DM, type 2 diabetes mellitus; HTN, hypertension; HLP, hyperlipidemia; CKD, chronic kidney disease; NAFLD/NASH, nonalcoholic fatty liver disease/nonalcoholic steatohepatitis; OSA, obstructive sleep apnea; SBP, systolic blood pressure; DBP, diastolic blood pressure; HR, heart rate.</w:t>
      </w:r>
    </w:p>
    <w:p w14:paraId="2CE85E1F" w14:textId="77777777" w:rsidR="00E31B15" w:rsidRDefault="00E31B15" w:rsidP="00E31B15">
      <w:pPr>
        <w:jc w:val="both"/>
        <w:rPr>
          <w:rFonts w:ascii="Helvetica" w:hAnsi="Helvetica" w:cs="AppleSystemUIFont"/>
          <w:color w:val="000000" w:themeColor="text1"/>
          <w:sz w:val="20"/>
          <w:szCs w:val="20"/>
        </w:rPr>
      </w:pPr>
    </w:p>
    <w:p w14:paraId="696F9F8E" w14:textId="77777777" w:rsidR="00E31B15" w:rsidRDefault="00E31B15" w:rsidP="00E31B15">
      <w:pPr>
        <w:jc w:val="both"/>
        <w:rPr>
          <w:rFonts w:ascii="Helvetica" w:hAnsi="Helvetica" w:cs="Calibri"/>
          <w:b/>
          <w:bCs/>
          <w:color w:val="000000"/>
        </w:rPr>
      </w:pPr>
    </w:p>
    <w:p w14:paraId="7A4908B0" w14:textId="77777777" w:rsidR="00E31B15" w:rsidRDefault="00E31B15" w:rsidP="00E31B15">
      <w:pPr>
        <w:jc w:val="both"/>
        <w:rPr>
          <w:rFonts w:ascii="Helvetica" w:hAnsi="Helvetica" w:cs="Calibri"/>
          <w:b/>
          <w:bCs/>
          <w:color w:val="000000"/>
        </w:rPr>
      </w:pPr>
    </w:p>
    <w:p w14:paraId="5EDF3CAD" w14:textId="77777777" w:rsidR="00E31B15" w:rsidRDefault="00E31B15" w:rsidP="00E31B15">
      <w:pPr>
        <w:jc w:val="both"/>
        <w:rPr>
          <w:rFonts w:ascii="Helvetica" w:hAnsi="Helvetica" w:cs="Calibri"/>
          <w:b/>
          <w:bCs/>
          <w:color w:val="000000"/>
        </w:rPr>
      </w:pPr>
    </w:p>
    <w:p w14:paraId="352792B0" w14:textId="77777777" w:rsidR="00E31B15" w:rsidRDefault="00E31B15" w:rsidP="00E31B15">
      <w:pPr>
        <w:jc w:val="both"/>
        <w:rPr>
          <w:rFonts w:ascii="Helvetica" w:hAnsi="Helvetica" w:cs="Calibri"/>
          <w:b/>
          <w:bCs/>
          <w:color w:val="000000"/>
        </w:rPr>
      </w:pPr>
    </w:p>
    <w:p w14:paraId="4A333B9C" w14:textId="77777777" w:rsidR="00E31B15" w:rsidRDefault="00E31B15" w:rsidP="00E31B15">
      <w:pPr>
        <w:jc w:val="both"/>
        <w:rPr>
          <w:rFonts w:ascii="Helvetica" w:hAnsi="Helvetica" w:cs="Calibri"/>
          <w:b/>
          <w:bCs/>
          <w:color w:val="000000"/>
        </w:rPr>
      </w:pPr>
    </w:p>
    <w:p w14:paraId="2A82A910" w14:textId="77777777" w:rsidR="00E31B15" w:rsidRDefault="00E31B15" w:rsidP="00E31B15">
      <w:pPr>
        <w:jc w:val="both"/>
        <w:rPr>
          <w:rFonts w:ascii="Helvetica" w:hAnsi="Helvetica" w:cs="Calibri"/>
          <w:b/>
          <w:bCs/>
          <w:color w:val="000000"/>
        </w:rPr>
      </w:pPr>
    </w:p>
    <w:p w14:paraId="719C9909" w14:textId="77777777" w:rsidR="00E31B15" w:rsidRDefault="00E31B15" w:rsidP="00E31B15">
      <w:pPr>
        <w:jc w:val="both"/>
        <w:rPr>
          <w:rFonts w:ascii="Helvetica" w:hAnsi="Helvetica" w:cs="Calibri"/>
          <w:b/>
          <w:bCs/>
          <w:color w:val="000000"/>
        </w:rPr>
      </w:pPr>
    </w:p>
    <w:p w14:paraId="1FA7E063" w14:textId="77777777" w:rsidR="00E31B15" w:rsidRDefault="00E31B15" w:rsidP="00E31B15">
      <w:pPr>
        <w:jc w:val="both"/>
        <w:rPr>
          <w:rFonts w:ascii="Helvetica" w:hAnsi="Helvetica" w:cs="Calibri"/>
          <w:b/>
          <w:bCs/>
          <w:color w:val="000000"/>
        </w:rPr>
      </w:pPr>
    </w:p>
    <w:p w14:paraId="62B9EFBB" w14:textId="77777777" w:rsidR="00E31B15" w:rsidRDefault="00E31B15" w:rsidP="00E31B15">
      <w:pPr>
        <w:jc w:val="both"/>
        <w:rPr>
          <w:rFonts w:ascii="Helvetica" w:hAnsi="Helvetica" w:cs="Calibri"/>
          <w:b/>
          <w:bCs/>
          <w:color w:val="000000"/>
        </w:rPr>
      </w:pPr>
    </w:p>
    <w:p w14:paraId="6D27BD7B" w14:textId="438CB79C" w:rsidR="00E31B15" w:rsidRDefault="00931161" w:rsidP="00E31B15">
      <w:pPr>
        <w:jc w:val="both"/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lastRenderedPageBreak/>
        <w:t>T</w:t>
      </w:r>
      <w:r w:rsidR="00E31B15" w:rsidRPr="00617BA2">
        <w:rPr>
          <w:rFonts w:cstheme="minorHAnsi"/>
          <w:b/>
          <w:bCs/>
          <w:color w:val="000000"/>
        </w:rPr>
        <w:t>able</w:t>
      </w:r>
      <w:r>
        <w:rPr>
          <w:rFonts w:cstheme="minorHAnsi"/>
          <w:b/>
          <w:bCs/>
          <w:color w:val="000000"/>
        </w:rPr>
        <w:t xml:space="preserve"> S</w:t>
      </w:r>
      <w:r w:rsidR="00E31B15" w:rsidRPr="00617BA2">
        <w:rPr>
          <w:rFonts w:cstheme="minorHAnsi"/>
          <w:b/>
          <w:bCs/>
          <w:color w:val="000000"/>
        </w:rPr>
        <w:t>3. The Association between Clinical Characteristics with Incident Heart Failure by Quartiles of SD of BMI</w:t>
      </w:r>
    </w:p>
    <w:tbl>
      <w:tblPr>
        <w:tblW w:w="14609" w:type="dxa"/>
        <w:tblLook w:val="04A0" w:firstRow="1" w:lastRow="0" w:firstColumn="1" w:lastColumn="0" w:noHBand="0" w:noVBand="1"/>
      </w:tblPr>
      <w:tblGrid>
        <w:gridCol w:w="1981"/>
        <w:gridCol w:w="1002"/>
        <w:gridCol w:w="1162"/>
        <w:gridCol w:w="1162"/>
        <w:gridCol w:w="1162"/>
        <w:gridCol w:w="1162"/>
        <w:gridCol w:w="1162"/>
        <w:gridCol w:w="1162"/>
        <w:gridCol w:w="1162"/>
        <w:gridCol w:w="1162"/>
        <w:gridCol w:w="1162"/>
        <w:gridCol w:w="1168"/>
      </w:tblGrid>
      <w:tr w:rsidR="00914CDD" w:rsidRPr="00914CDD" w14:paraId="63DA98A5" w14:textId="77777777" w:rsidTr="00914CDD">
        <w:trPr>
          <w:trHeight w:val="442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290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Factor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155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6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60C7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s</w:t>
            </w:r>
          </w:p>
        </w:tc>
      </w:tr>
      <w:tr w:rsidR="00914CDD" w:rsidRPr="00914CDD" w14:paraId="5B257E0B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D06D" w14:textId="0BA7D40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C14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DA20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1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E314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2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4DDB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3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B15D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4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F85A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5</w:t>
            </w:r>
          </w:p>
        </w:tc>
      </w:tr>
      <w:tr w:rsidR="00914CDD" w:rsidRPr="00914CDD" w14:paraId="4BF9A6D7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54D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 Typ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DA8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1A0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715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AE3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096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D90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0A9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C79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3D4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9AD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F4B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</w:tr>
      <w:tr w:rsidR="00914CDD" w:rsidRPr="00914CDD" w14:paraId="03276C11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582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A60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874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965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62C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1.0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BBA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1.0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470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519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338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8C8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DF7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441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1EDB1DB9" w14:textId="77777777" w:rsidTr="00914CDD">
        <w:trPr>
          <w:trHeight w:val="442"/>
        </w:trPr>
        <w:tc>
          <w:tcPr>
            <w:tcW w:w="1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6F8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DC4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02B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D54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25B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EA0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78D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A9D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749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D79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C85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C7E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914CDD" w:rsidRPr="00914CDD" w14:paraId="4D45C5AB" w14:textId="77777777" w:rsidTr="00914CDD">
        <w:trPr>
          <w:trHeight w:val="442"/>
        </w:trPr>
        <w:tc>
          <w:tcPr>
            <w:tcW w:w="1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0012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D87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EF8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 (1.0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AF0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5 (2.07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030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 (1.1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E8B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4 (2.14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0DF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0.95-1.1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AEF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2 (1.68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468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 (0.96-1.1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67D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5 (1.70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5E8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0.97-1.1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3C2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7 (1.73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05A97C9C" w14:textId="77777777" w:rsidTr="00914CDD">
        <w:trPr>
          <w:trHeight w:val="442"/>
        </w:trPr>
        <w:tc>
          <w:tcPr>
            <w:tcW w:w="1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0ED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CA5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485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ECF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FAB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59F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E22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877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36D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1EE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A30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6F8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914CDD" w:rsidRPr="00914CDD" w14:paraId="2E7A85DE" w14:textId="77777777" w:rsidTr="00914CDD">
        <w:trPr>
          <w:trHeight w:val="442"/>
        </w:trPr>
        <w:tc>
          <w:tcPr>
            <w:tcW w:w="1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E30E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068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803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 (0.99-1.3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B9D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4 (1.1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2A3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0.95-1.2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951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1.0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7EC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 (0.86-1.1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B0A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 (0.95-1.4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61F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 (0.82-1.1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41E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92-1.3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1AB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81-1.0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F7D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 (0.91-1.35)</w:t>
            </w:r>
          </w:p>
        </w:tc>
      </w:tr>
      <w:tr w:rsidR="00914CDD" w:rsidRPr="00914CDD" w14:paraId="569D525E" w14:textId="77777777" w:rsidTr="00914CDD">
        <w:trPr>
          <w:trHeight w:val="442"/>
        </w:trPr>
        <w:tc>
          <w:tcPr>
            <w:tcW w:w="1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E726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FB0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80C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 (0.74-1.7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48F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1 (0.83-2.3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79C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 (0.80-1.8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B50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5 (0.86-2.4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DE8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 (0.82-1.9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CD1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2 (0.90-2.5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C25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 (0.82-1.9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A5B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3 (0.90-2.5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934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0.83-1.9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3DF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 (0.91-2.62)</w:t>
            </w:r>
          </w:p>
        </w:tc>
      </w:tr>
      <w:tr w:rsidR="00914CDD" w:rsidRPr="00914CDD" w14:paraId="41756CB9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B7B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B47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F4C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0 (1.3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1F7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9 (1.40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B42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4 (1.4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191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5 (1.45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1D4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9 (1.3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884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2 (1.3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E09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F86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0 (1.3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B6E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7ED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0 (1.3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116F6A58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D53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 of BMI record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866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E45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577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27C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E17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8D1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411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1.00-1.0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B66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0C8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1.00-1.0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1D4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701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1.00-1.01)</w:t>
            </w:r>
          </w:p>
        </w:tc>
      </w:tr>
      <w:tr w:rsidR="00914CDD" w:rsidRPr="00914CDD" w14:paraId="648C4580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5DB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&lt;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856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C2B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E1D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C1A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FC6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17D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5D9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0C1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F55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12A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918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914CDD" w:rsidRPr="00914CDD" w14:paraId="50BB2E3F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237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FED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847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DD8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FC6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8 (0.69-1.1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E71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0.75-1.3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5E1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 (0.68-1.1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4DD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74-1.3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DEE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 (0.67-1.0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3D6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 (0.74-1.3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B3A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 (0.64-1.0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8EC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 (0.71-1.27)</w:t>
            </w:r>
          </w:p>
        </w:tc>
      </w:tr>
      <w:tr w:rsidR="00914CDD" w:rsidRPr="00914CDD" w14:paraId="05B3C3F0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003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922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8BA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5DC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D8F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)*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64D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 (0.75-1.3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F95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0.93-1.4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E83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 (0.69-1.2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E0E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 (0.94-1.4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680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 (0.69-1.2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1FF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 (0.79-1.2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734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 (0.58-1.07)</w:t>
            </w:r>
          </w:p>
        </w:tc>
      </w:tr>
      <w:tr w:rsidR="00914CDD" w:rsidRPr="00914CDD" w14:paraId="23E69621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90C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CE4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6B4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DCE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810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6 (1.31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A28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 (0.93-1.6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50E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 (1.1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22B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0.78-1.4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63B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4 (1.1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C41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0.80-1.4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55B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0.79-1.3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F92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 (0.55-1.14)</w:t>
            </w:r>
          </w:p>
        </w:tc>
      </w:tr>
      <w:tr w:rsidR="00914CDD" w:rsidRPr="00914CDD" w14:paraId="3224BBCB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299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I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134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2B5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958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201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3 (2.24-3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9C9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2 (1.20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9B6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6 (1.78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9CC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3 (0.98-1.8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65F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3 (1.84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840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 (0.99-1.8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FB1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 (0.92-1.8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B4A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0 (0.49-1.30)</w:t>
            </w:r>
          </w:p>
        </w:tc>
      </w:tr>
      <w:tr w:rsidR="00914CDD" w:rsidRPr="00914CDD" w14:paraId="40357094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330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E9E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5D3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DAB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1AA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951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83E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6 (1.5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07B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7 (2.08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EC6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0 (1.5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DFD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4 (2.04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272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1 (1.5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005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4 (2.05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79141E03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C45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2D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30F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75F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2C1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95F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319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80A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1.1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E70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6 (1.4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9E8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1.1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CC2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6 (1.4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D57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 (1.1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ADB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4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71D085F5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5A9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T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41B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0FE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E58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AF3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24D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733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8 (1.46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214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2 (1.33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772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2 (1.3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0A6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25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04C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9 (1.3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228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1 (1.24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726C7626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FE0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L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BC9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BE3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9AF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3AF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C62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135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0.79-1.0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175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 (0.74-1.1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3E2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 (0.80-1.0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13B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 (0.75-1.1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7B3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 (0.80-1.0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C7D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 (0.75-1.12)</w:t>
            </w:r>
          </w:p>
        </w:tc>
      </w:tr>
      <w:tr w:rsidR="00914CDD" w:rsidRPr="00914CDD" w14:paraId="62E2AF60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7C3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909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C52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500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E51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96E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D29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 (1.3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080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4 (1.1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B7F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2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DDF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1 (1.1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448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1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26E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1 (1.1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1E24FD9D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D8B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FLD/NASH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61A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617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DA8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786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023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13A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)*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BF3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74-1.1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864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)*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421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 (0.74-1.1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EAA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1BF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 (0.73-1.18)</w:t>
            </w:r>
          </w:p>
        </w:tc>
      </w:tr>
      <w:tr w:rsidR="00914CDD" w:rsidRPr="00914CDD" w14:paraId="48BB2334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3CB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FED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20F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894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ADA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D9E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03E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1 (1.1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C41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85-1.1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F81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1.1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BAB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85-1.1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F4D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 (1.1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9C1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 (0.8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303153E3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5D9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 of systolic B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C35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F8F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F35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779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BDC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B15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4BF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6DC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D28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26F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764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0983E7FB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EEC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 of H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30F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445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F58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F98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C1A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3AA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CC5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18B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649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10E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620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7900E023" w14:textId="77777777" w:rsidTr="00914CDD">
        <w:trPr>
          <w:trHeight w:val="442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486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BM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3E1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7AF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B05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076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BAA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A5E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781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CB8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79D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585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F72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14CDD" w:rsidRPr="00914CDD" w14:paraId="5F35385E" w14:textId="77777777" w:rsidTr="00914CDD">
        <w:trPr>
          <w:trHeight w:val="442"/>
        </w:trPr>
        <w:tc>
          <w:tcPr>
            <w:tcW w:w="1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AA8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Quartile of SD of BMI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FB2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AF2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 (1.1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518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)*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5FE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 (1.0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)*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ADB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0.97-1.3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BB1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)*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719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 (0.95-1.3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A0F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 (0.98-1.3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3DC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93-1.3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E6C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97-1.3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866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 (0.92-1.33)</w:t>
            </w:r>
          </w:p>
        </w:tc>
      </w:tr>
      <w:tr w:rsidR="00914CDD" w:rsidRPr="00914CDD" w14:paraId="29B02320" w14:textId="77777777" w:rsidTr="00914CDD">
        <w:trPr>
          <w:trHeight w:val="442"/>
        </w:trPr>
        <w:tc>
          <w:tcPr>
            <w:tcW w:w="1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0604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DCA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E01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6 (1.53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CD3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4 (1.3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72C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 (1.1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13E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0 (1.2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D22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 (1.1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C2F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2 (1.1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2CD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292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 (1.1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898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 (1.0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90A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4 (1.1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42B0C27F" w14:textId="77777777" w:rsidTr="00914CDD">
        <w:trPr>
          <w:trHeight w:val="442"/>
        </w:trPr>
        <w:tc>
          <w:tcPr>
            <w:tcW w:w="1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05A2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F6E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2EB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5 (2.22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4BC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6 (1.71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582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2 (1.4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AD0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4 (1.43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DB3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9 (1.3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0E1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3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A5C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3 (1.2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F1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1 (1.2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451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 (1.1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489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3 (1.1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</w:tbl>
    <w:p w14:paraId="03BDFF0D" w14:textId="77777777" w:rsidR="00E11CE1" w:rsidRDefault="00E11CE1" w:rsidP="00E31B15">
      <w:pPr>
        <w:jc w:val="both"/>
        <w:rPr>
          <w:rFonts w:cstheme="minorHAnsi"/>
          <w:b/>
          <w:bCs/>
          <w:color w:val="000000"/>
        </w:rPr>
      </w:pPr>
    </w:p>
    <w:p w14:paraId="7BD6C95F" w14:textId="77777777" w:rsidR="00D355E4" w:rsidRPr="00E11CE1" w:rsidRDefault="00D355E4" w:rsidP="00E31B15">
      <w:pPr>
        <w:jc w:val="both"/>
        <w:rPr>
          <w:rFonts w:cstheme="minorHAnsi"/>
          <w:b/>
          <w:bCs/>
          <w:color w:val="000000"/>
        </w:rPr>
      </w:pPr>
    </w:p>
    <w:p w14:paraId="289D023C" w14:textId="77777777" w:rsidR="00E31B15" w:rsidRPr="006D2F3E" w:rsidRDefault="00E31B15" w:rsidP="00E31B15">
      <w:pPr>
        <w:jc w:val="both"/>
        <w:rPr>
          <w:rFonts w:ascii="Helvetica" w:hAnsi="Helvetica" w:cs="AppleSystemUIFont"/>
          <w:color w:val="000000" w:themeColor="text1"/>
          <w:sz w:val="20"/>
          <w:szCs w:val="20"/>
        </w:rPr>
      </w:pP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Abbreviations: BMI, body mass index; HF, heart failure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p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, heart failure with preserved ejection fraction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r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, heart failure with rejected ejection fraction; SD, standard deviation; CV, coefficient of variation; VIM, variability independent of mean</w:t>
      </w:r>
      <w:r>
        <w:rPr>
          <w:rFonts w:ascii="Helvetica" w:hAnsi="Helvetica" w:cstheme="minorHAnsi"/>
          <w:color w:val="000000" w:themeColor="text1"/>
          <w:sz w:val="20"/>
          <w:szCs w:val="20"/>
        </w:rPr>
        <w:t>;</w:t>
      </w: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 ASV, average successive variability</w:t>
      </w:r>
      <w:r w:rsidRPr="006D2F3E">
        <w:rPr>
          <w:rFonts w:ascii="Helvetica" w:hAnsi="Helvetica" w:cs="AppleSystemUIFont"/>
          <w:color w:val="000000" w:themeColor="text1"/>
          <w:sz w:val="20"/>
          <w:szCs w:val="20"/>
        </w:rPr>
        <w:t>; ASCVD, atherosclerotic cardiovascular disease; T2DM, type 2 diabetes mellitus; HTN, hypertension; HLP, hyperlipidemia; CKD, chronic kidney disease; NAFLD/NASH, nonalcoholic fatty liver disease/nonalcoholic steatohepatitis; OSA, obstructive sleep apnea; SBP, systolic blood pressure; HR, heart rate.</w:t>
      </w:r>
    </w:p>
    <w:p w14:paraId="2A6B76AA" w14:textId="77777777" w:rsidR="00E31B15" w:rsidRPr="00572D8C" w:rsidRDefault="00E31B15" w:rsidP="00E31B15">
      <w:pPr>
        <w:jc w:val="both"/>
        <w:rPr>
          <w:rFonts w:cstheme="minorHAnsi"/>
          <w:sz w:val="20"/>
          <w:szCs w:val="20"/>
        </w:rPr>
      </w:pPr>
    </w:p>
    <w:p w14:paraId="77B41A71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Model 1 adjusted for age, gender, race, smoking status, and the number of BMI Records.</w:t>
      </w:r>
    </w:p>
    <w:p w14:paraId="53675437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Model 2 adjusted for variables in model 1 plus baseline BMI classes. </w:t>
      </w:r>
    </w:p>
    <w:p w14:paraId="3E16A2DD" w14:textId="77777777" w:rsidR="00E31B15" w:rsidRPr="00572D8C" w:rsidRDefault="00E31B15" w:rsidP="00E31B15">
      <w:pPr>
        <w:jc w:val="both"/>
        <w:rPr>
          <w:rFonts w:ascii="Helvetica" w:hAnsi="Helvetica" w:cs="AppleSystemUIFont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Model 3: adjusted for variables in model 2 plus </w:t>
      </w:r>
      <w:r w:rsidRPr="00572D8C">
        <w:rPr>
          <w:rFonts w:ascii="Helvetica" w:hAnsi="Helvetica" w:cs="AppleSystemUIFont"/>
          <w:sz w:val="20"/>
          <w:szCs w:val="20"/>
        </w:rPr>
        <w:t>ASCVD, T2DM, HTN, HLP, CKD, NAFLD/NASH, and OSA.</w:t>
      </w:r>
    </w:p>
    <w:p w14:paraId="0572CCCF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Model 4: adjusted for variables in model 3 plus SD of SBP and SD of HR.</w:t>
      </w:r>
    </w:p>
    <w:p w14:paraId="2027D07B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Model 5: adjusted for variables in model 3 plus mean BMI.</w:t>
      </w:r>
    </w:p>
    <w:p w14:paraId="3275C9C3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</w:p>
    <w:p w14:paraId="6BCA17D4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*p&lt;0.05, **p&lt;0.01,</w:t>
      </w:r>
      <w:r>
        <w:rPr>
          <w:rFonts w:ascii="Helvetica" w:hAnsi="Helvetica" w:cstheme="minorHAnsi"/>
          <w:sz w:val="20"/>
          <w:szCs w:val="20"/>
        </w:rPr>
        <w:t xml:space="preserve"> </w:t>
      </w:r>
      <w:r w:rsidRPr="00572D8C">
        <w:rPr>
          <w:rFonts w:ascii="Helvetica" w:hAnsi="Helvetica" w:cstheme="minorHAnsi"/>
          <w:sz w:val="20"/>
          <w:szCs w:val="20"/>
        </w:rPr>
        <w:t>***p&lt;0.005</w:t>
      </w:r>
    </w:p>
    <w:p w14:paraId="15768B3E" w14:textId="58E802CA" w:rsidR="00E31B15" w:rsidRDefault="00931161" w:rsidP="00E31B15">
      <w:pPr>
        <w:jc w:val="both"/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lastRenderedPageBreak/>
        <w:t>T</w:t>
      </w:r>
      <w:r w:rsidR="00E31B15" w:rsidRPr="00984C6F">
        <w:rPr>
          <w:rFonts w:cstheme="minorHAnsi"/>
          <w:b/>
          <w:bCs/>
          <w:color w:val="000000"/>
        </w:rPr>
        <w:t>able</w:t>
      </w:r>
      <w:r>
        <w:rPr>
          <w:rFonts w:cstheme="minorHAnsi"/>
          <w:b/>
          <w:bCs/>
          <w:color w:val="000000"/>
        </w:rPr>
        <w:t xml:space="preserve"> S</w:t>
      </w:r>
      <w:r w:rsidR="00E31B15" w:rsidRPr="00984C6F">
        <w:rPr>
          <w:rFonts w:cstheme="minorHAnsi"/>
          <w:b/>
          <w:bCs/>
          <w:color w:val="000000"/>
        </w:rPr>
        <w:t>4. The Association between Clinical Characteristics with Incident Heart Failure by Quartiles of CV of BMI</w:t>
      </w:r>
    </w:p>
    <w:tbl>
      <w:tblPr>
        <w:tblW w:w="14755" w:type="dxa"/>
        <w:tblLook w:val="04A0" w:firstRow="1" w:lastRow="0" w:firstColumn="1" w:lastColumn="0" w:noHBand="0" w:noVBand="1"/>
      </w:tblPr>
      <w:tblGrid>
        <w:gridCol w:w="1673"/>
        <w:gridCol w:w="997"/>
        <w:gridCol w:w="1208"/>
        <w:gridCol w:w="1208"/>
        <w:gridCol w:w="1207"/>
        <w:gridCol w:w="1208"/>
        <w:gridCol w:w="1207"/>
        <w:gridCol w:w="1208"/>
        <w:gridCol w:w="1207"/>
        <w:gridCol w:w="1208"/>
        <w:gridCol w:w="1207"/>
        <w:gridCol w:w="1213"/>
        <w:gridCol w:w="6"/>
      </w:tblGrid>
      <w:tr w:rsidR="00914CDD" w:rsidRPr="00914CDD" w14:paraId="0F6E530E" w14:textId="77777777" w:rsidTr="00D355E4">
        <w:trPr>
          <w:trHeight w:val="446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E4E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Factor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017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08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6C989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s</w:t>
            </w:r>
          </w:p>
        </w:tc>
      </w:tr>
      <w:tr w:rsidR="00914CDD" w:rsidRPr="00914CDD" w14:paraId="0292A34E" w14:textId="77777777" w:rsidTr="00D355E4">
        <w:trPr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021A" w14:textId="7632886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53E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57B9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1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44C0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2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4CD8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3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E52C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4</w:t>
            </w:r>
          </w:p>
        </w:tc>
        <w:tc>
          <w:tcPr>
            <w:tcW w:w="2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6F45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5</w:t>
            </w:r>
          </w:p>
        </w:tc>
      </w:tr>
      <w:tr w:rsidR="00914CDD" w:rsidRPr="00914CDD" w14:paraId="3261991F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96E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 Type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75F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3EE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EF6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9FC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9EA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64C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2CB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632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42E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B9C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54D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</w:tr>
      <w:tr w:rsidR="00914CDD" w:rsidRPr="00914CDD" w14:paraId="4655DDD0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173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B5A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E6B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18A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836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1.0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A32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1.0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A54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384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0C4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215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D1C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E06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214A3739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461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857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3CE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751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76D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6A8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DED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218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BA5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73D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510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382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914CDD" w:rsidRPr="00914CDD" w14:paraId="7F68508D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5388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B2E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6CC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 (1.0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3FB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7 (2.00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54C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 (1.1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0F5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2 (2.13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0C7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0.94-1.14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4AF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1 (1.67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4EC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0.95-1.1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F85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4 (1.69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3B0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0.97-1.19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884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7 (1.72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09392616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30F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B51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38F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E36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C7A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08D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2DD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90F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1C1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49F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7DC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E3E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914CDD" w:rsidRPr="00914CDD" w14:paraId="3A6D0CFE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E0C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E4E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2FE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1.0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)*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D34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 (1.1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62D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0.95-1.2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BAF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1.0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40D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 (0.86-1.15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566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0.95-1.4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D4B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 (0.82-1.10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FAE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92-1.37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2CA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 (0.81-1.08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619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 (0.91-1.36)</w:t>
            </w:r>
          </w:p>
        </w:tc>
      </w:tr>
      <w:tr w:rsidR="00914CDD" w:rsidRPr="00914CDD" w14:paraId="3F2074F0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84C4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4D9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EDA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 (0.74-1.72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F2C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1 (0.83-2.39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33A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 (0.80-1.8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982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7 (0.86-2.49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FDB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0.83-1.92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447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 (0.91-2.6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F01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 (0.82-1.9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47E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 (0.91-2.6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F62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0.83-1.94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225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 (0.92-2.64)</w:t>
            </w:r>
          </w:p>
        </w:tc>
      </w:tr>
      <w:tr w:rsidR="00914CDD" w:rsidRPr="00914CDD" w14:paraId="48E7DA97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EA3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F1D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8A1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1 (1.3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5F8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9 (1.40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054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5 (1.4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4DF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6 (1.46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8FB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0 (1.3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2B0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82F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1CB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1 (1.3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3EB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FE9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0 (1.3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5A520773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AB8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 of BMI record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FC6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F06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BED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EC6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5BB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B17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9D6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1.0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)*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D9C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4F9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1.00-1.0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BC8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AC4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1.00-1.01)</w:t>
            </w:r>
          </w:p>
        </w:tc>
      </w:tr>
      <w:tr w:rsidR="00914CDD" w:rsidRPr="00914CDD" w14:paraId="41AF9D74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9BD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&lt;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A75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D5E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C1B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2A1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F54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0DC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E14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A4B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736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E53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8FE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914CDD" w:rsidRPr="00914CDD" w14:paraId="3F5FAFFF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488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3CC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75C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660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26F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8 (0.69-1.12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6DF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0.75-1.35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FC0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 (0.68-1.10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0A6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74-1.32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1EC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 (0.67-1.08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95B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 (0.73-1.32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EDD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 (0.64-1.04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3E5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70-1.26)</w:t>
            </w:r>
          </w:p>
        </w:tc>
      </w:tr>
      <w:tr w:rsidR="00914CDD" w:rsidRPr="00914CDD" w14:paraId="1AD1308F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AC2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C1F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F4F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148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721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3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)*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361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 (0.79-1.4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313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 (0.97-1.53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573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 (0.72-1.27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787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 (0.97-1.53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DEC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 (0.72-1.27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295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0.79-1.28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409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0 (0.59-1.08)</w:t>
            </w:r>
          </w:p>
        </w:tc>
      </w:tr>
      <w:tr w:rsidR="00914CDD" w:rsidRPr="00914CDD" w14:paraId="0DEEA3BB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A4E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3E2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FC2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BDB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81E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3 (1.45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718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9 (1.0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)*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108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2 (1.2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848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 (0.86-1.55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102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3 (1.2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915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0.86-1.5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E41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0.80-1.38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E09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 (0.57-1.17)</w:t>
            </w:r>
          </w:p>
        </w:tc>
      </w:tr>
      <w:tr w:rsidR="00914CDD" w:rsidRPr="00914CDD" w14:paraId="059A21E5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F58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I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350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F4E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437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088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2 (2.63-4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67D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3 (1.43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DD0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8 (2.04-3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3BC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 (1.13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98B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8 (2.04-3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604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3 (1.13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355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3 (0.9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671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 (0.5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7A403A08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12A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517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005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F9F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711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681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850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5 (1.5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6AF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7 (2.08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DD1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0 (1.5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FD1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4 (2.04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375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1 (1.5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ED1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5 (2.05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7085A5FD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4B5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2DM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AA4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908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49C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729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DFE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5AB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1.1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ED9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7 (1.4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FFD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1.1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847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7 (1.4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D35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 (1.1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0E0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4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50AF0173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C26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T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23F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5F9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322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8CE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92F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F7E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9 (1.47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419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3 (1.34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349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2 (1.3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676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4 (1.26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3B6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9 (1.3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B05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1 (1.24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55A00795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7EA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L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B44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C95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595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E61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2D3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728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0.79-1.05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172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 (0.74-1.10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6F0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 (0.80-1.0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681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0.75-1.12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2BD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 (0.80-1.07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EAF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 (0.75-1.12)</w:t>
            </w:r>
          </w:p>
        </w:tc>
      </w:tr>
      <w:tr w:rsidR="00914CDD" w:rsidRPr="00914CDD" w14:paraId="265B5AC0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B0A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C21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F5C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B1C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211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A03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1EA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 (1.4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2A3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 (1.1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752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2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A9A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1.1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B29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1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A19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1 (1.1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6AF841CF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4E5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FLD/NAS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52E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A64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A3B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BC7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915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C9B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)*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545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74-1.20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04C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)*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C28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74-1.19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9D4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)*</w:t>
            </w:r>
            <w:proofErr w:type="gram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76D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 (0.74-1.19)</w:t>
            </w:r>
          </w:p>
        </w:tc>
      </w:tr>
      <w:tr w:rsidR="00914CDD" w:rsidRPr="00914CDD" w14:paraId="44A678A7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953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31E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2DD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25D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950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E13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D85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1 (1.18-1.4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55C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85-1.15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7FE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1.1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13B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85-1.1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456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 (1.1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E4B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 (0.83-1.13)</w:t>
            </w:r>
          </w:p>
        </w:tc>
      </w:tr>
      <w:tr w:rsidR="00914CDD" w:rsidRPr="00914CDD" w14:paraId="7C9C3EBA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8AA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 of systolic B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859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3E7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F74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760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A69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628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7CD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BC2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675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EE9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1.0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08B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6FA5880A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552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 of H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0B6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AF7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C55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9BA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679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38F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3FC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9BE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AD2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BE6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5E9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3D1AB6D7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E8E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BM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0CA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3C3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BF8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C5D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1E2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9AF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2B2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87A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C6E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313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8FC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2-1.06)</w:t>
            </w:r>
          </w:p>
        </w:tc>
      </w:tr>
      <w:tr w:rsidR="00914CDD" w:rsidRPr="00914CDD" w14:paraId="7F6221B9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2A4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Quartile of CV of BMI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B26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6C3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97-1.28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6BE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 (1.0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E13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0.94-1.23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332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4B2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0.92-1.2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742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 (1.0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)*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C2D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0.90-1.18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239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)*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8ED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0.90-1.18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4A9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)*</w:t>
            </w:r>
            <w:proofErr w:type="gramEnd"/>
          </w:p>
        </w:tc>
      </w:tr>
      <w:tr w:rsidR="00914CDD" w:rsidRPr="00914CDD" w14:paraId="240EFCC6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4BB9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02E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D4D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1.1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518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5 (1.2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EFC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 (1.0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)*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48F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 (1.1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CA8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 (0.99-1.30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69B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 (1.1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A48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0.94-1.24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F18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 (1.0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FA5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0.94-1.23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3A4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 (1.0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14CDD" w:rsidRPr="00914CDD" w14:paraId="68C18324" w14:textId="77777777" w:rsidTr="00D355E4">
        <w:trPr>
          <w:gridAfter w:val="1"/>
          <w:wAfter w:w="8" w:type="dxa"/>
          <w:trHeight w:val="435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4090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335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8C6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6 (1.4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B49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3 (1.44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0F4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9 (1.3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D08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D9C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9 (1.2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A87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 (1.2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E32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1.1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332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4 (1.1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CBD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 (1.0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D5E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1 (1.1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</w:tbl>
    <w:p w14:paraId="7B80E94A" w14:textId="77777777" w:rsidR="00914CDD" w:rsidRPr="00984C6F" w:rsidRDefault="00914CDD" w:rsidP="00E31B15">
      <w:pPr>
        <w:jc w:val="both"/>
        <w:rPr>
          <w:rFonts w:cstheme="minorHAnsi"/>
          <w:b/>
          <w:bCs/>
          <w:color w:val="000000"/>
        </w:rPr>
      </w:pPr>
    </w:p>
    <w:p w14:paraId="3DC1ADC8" w14:textId="77777777" w:rsidR="00E31B15" w:rsidRDefault="00E31B15" w:rsidP="00E31B15">
      <w:pPr>
        <w:jc w:val="both"/>
        <w:rPr>
          <w:rFonts w:cstheme="minorHAnsi"/>
          <w:b/>
          <w:bCs/>
        </w:rPr>
      </w:pPr>
    </w:p>
    <w:p w14:paraId="4A3497CA" w14:textId="77777777" w:rsidR="00E31B15" w:rsidRPr="006D2F3E" w:rsidRDefault="00E31B15" w:rsidP="00E31B15">
      <w:pPr>
        <w:jc w:val="both"/>
        <w:rPr>
          <w:rFonts w:ascii="Helvetica" w:hAnsi="Helvetica" w:cs="AppleSystemUIFont"/>
          <w:color w:val="000000" w:themeColor="text1"/>
          <w:sz w:val="20"/>
          <w:szCs w:val="20"/>
        </w:rPr>
      </w:pP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Abbreviations: BMI, body mass index; HF, heart failure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p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, heart failure with preserved ejection fraction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r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, heart failure with rejected ejection fraction; SD, standard deviation; CV, coefficient of variation; VIM, variability independent of mean</w:t>
      </w:r>
      <w:r>
        <w:rPr>
          <w:rFonts w:ascii="Helvetica" w:hAnsi="Helvetica" w:cstheme="minorHAnsi"/>
          <w:color w:val="000000" w:themeColor="text1"/>
          <w:sz w:val="20"/>
          <w:szCs w:val="20"/>
        </w:rPr>
        <w:t>;</w:t>
      </w: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 ASV, average successive variability</w:t>
      </w:r>
      <w:r w:rsidRPr="006D2F3E">
        <w:rPr>
          <w:rFonts w:ascii="Helvetica" w:hAnsi="Helvetica" w:cs="AppleSystemUIFont"/>
          <w:color w:val="000000" w:themeColor="text1"/>
          <w:sz w:val="20"/>
          <w:szCs w:val="20"/>
        </w:rPr>
        <w:t>; ASCVD, atherosclerotic cardiovascular disease; T2DM, type 2 diabetes mellitus; HTN, hypertension; HLP, hyperlipidemia; CKD, chronic kidney disease; NAFLD/NASH, nonalcoholic fatty liver disease/nonalcoholic steatohepatitis; OSA, obstructive sleep apnea; SBP, systolic blood pressure; HR, heart rate.</w:t>
      </w:r>
    </w:p>
    <w:p w14:paraId="5EAFFAD2" w14:textId="77777777" w:rsidR="00E31B15" w:rsidRPr="00572D8C" w:rsidRDefault="00E31B15" w:rsidP="00E31B15">
      <w:pPr>
        <w:jc w:val="both"/>
        <w:rPr>
          <w:rFonts w:cstheme="minorHAnsi"/>
          <w:sz w:val="20"/>
          <w:szCs w:val="20"/>
        </w:rPr>
      </w:pPr>
    </w:p>
    <w:p w14:paraId="20362D59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Model 1 adjusted for age, gender, race, smoking status, and the number of BMI Records.</w:t>
      </w:r>
    </w:p>
    <w:p w14:paraId="597667C0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Model 2 adjusted for variables in model 1 plus baseline BMI classes. </w:t>
      </w:r>
    </w:p>
    <w:p w14:paraId="2E772856" w14:textId="77777777" w:rsidR="00E31B15" w:rsidRPr="00572D8C" w:rsidRDefault="00E31B15" w:rsidP="00E31B15">
      <w:pPr>
        <w:jc w:val="both"/>
        <w:rPr>
          <w:rFonts w:ascii="Helvetica" w:hAnsi="Helvetica" w:cs="AppleSystemUIFont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Model 3: adjusted for variables in model 2 plus </w:t>
      </w:r>
      <w:r w:rsidRPr="00572D8C">
        <w:rPr>
          <w:rFonts w:ascii="Helvetica" w:hAnsi="Helvetica" w:cs="AppleSystemUIFont"/>
          <w:sz w:val="20"/>
          <w:szCs w:val="20"/>
        </w:rPr>
        <w:t>ASCVD, T2DM, HTN, HLP, CKD, NAFLD/NASH, and OSA.</w:t>
      </w:r>
    </w:p>
    <w:p w14:paraId="2C534130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Model 4: adjusted for variables in model 3 plus SD of SBP and SD of HR.</w:t>
      </w:r>
    </w:p>
    <w:p w14:paraId="10F88F07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Model 5: adjusted for variables in model </w:t>
      </w:r>
      <w:r>
        <w:rPr>
          <w:rFonts w:ascii="Helvetica" w:hAnsi="Helvetica" w:cstheme="minorHAnsi"/>
          <w:sz w:val="20"/>
          <w:szCs w:val="20"/>
        </w:rPr>
        <w:t>4</w:t>
      </w:r>
      <w:r w:rsidRPr="00572D8C">
        <w:rPr>
          <w:rFonts w:ascii="Helvetica" w:hAnsi="Helvetica" w:cstheme="minorHAnsi"/>
          <w:sz w:val="20"/>
          <w:szCs w:val="20"/>
        </w:rPr>
        <w:t xml:space="preserve"> plus mean BMI.</w:t>
      </w:r>
    </w:p>
    <w:p w14:paraId="2A93C90D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</w:p>
    <w:p w14:paraId="0294B278" w14:textId="77777777" w:rsidR="00E31B15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*p&lt;0.05, **p&lt;0.01,</w:t>
      </w:r>
      <w:r>
        <w:rPr>
          <w:rFonts w:ascii="Helvetica" w:hAnsi="Helvetica" w:cstheme="minorHAnsi"/>
          <w:sz w:val="20"/>
          <w:szCs w:val="20"/>
        </w:rPr>
        <w:t xml:space="preserve"> </w:t>
      </w:r>
      <w:r w:rsidRPr="00572D8C">
        <w:rPr>
          <w:rFonts w:ascii="Helvetica" w:hAnsi="Helvetica" w:cstheme="minorHAnsi"/>
          <w:sz w:val="20"/>
          <w:szCs w:val="20"/>
        </w:rPr>
        <w:t>***p&lt;0.005</w:t>
      </w:r>
    </w:p>
    <w:p w14:paraId="32396A6E" w14:textId="143E923C" w:rsidR="00E31B15" w:rsidRDefault="00931161" w:rsidP="00E31B15">
      <w:pPr>
        <w:jc w:val="both"/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lastRenderedPageBreak/>
        <w:t>T</w:t>
      </w:r>
      <w:r w:rsidR="00E31B15" w:rsidRPr="00C976EF">
        <w:rPr>
          <w:rFonts w:cstheme="minorHAnsi"/>
          <w:b/>
          <w:bCs/>
          <w:color w:val="000000"/>
        </w:rPr>
        <w:t>able</w:t>
      </w:r>
      <w:r>
        <w:rPr>
          <w:rFonts w:cstheme="minorHAnsi"/>
          <w:b/>
          <w:bCs/>
          <w:color w:val="000000"/>
        </w:rPr>
        <w:t xml:space="preserve"> S</w:t>
      </w:r>
      <w:r w:rsidR="00E31B15" w:rsidRPr="00C976EF">
        <w:rPr>
          <w:rFonts w:cstheme="minorHAnsi"/>
          <w:b/>
          <w:bCs/>
          <w:color w:val="000000"/>
        </w:rPr>
        <w:t>5. The Association between Clinical Characteristics with Incident Heart Failure by Quartiles of VIM of BMI</w:t>
      </w:r>
    </w:p>
    <w:tbl>
      <w:tblPr>
        <w:tblW w:w="14915" w:type="dxa"/>
        <w:tblLook w:val="04A0" w:firstRow="1" w:lastRow="0" w:firstColumn="1" w:lastColumn="0" w:noHBand="0" w:noVBand="1"/>
      </w:tblPr>
      <w:tblGrid>
        <w:gridCol w:w="1642"/>
        <w:gridCol w:w="1039"/>
        <w:gridCol w:w="1272"/>
        <w:gridCol w:w="1275"/>
        <w:gridCol w:w="1272"/>
        <w:gridCol w:w="1275"/>
        <w:gridCol w:w="1271"/>
        <w:gridCol w:w="1275"/>
        <w:gridCol w:w="1271"/>
        <w:gridCol w:w="1275"/>
        <w:gridCol w:w="1086"/>
        <w:gridCol w:w="955"/>
        <w:gridCol w:w="7"/>
      </w:tblGrid>
      <w:tr w:rsidR="00D355E4" w:rsidRPr="00914CDD" w14:paraId="5E1997DC" w14:textId="77777777" w:rsidTr="00D355E4">
        <w:trPr>
          <w:trHeight w:val="446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2912" w14:textId="1432A6B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Factor</w:t>
            </w: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52A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23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DCF0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s</w:t>
            </w:r>
          </w:p>
        </w:tc>
      </w:tr>
      <w:tr w:rsidR="00914CDD" w:rsidRPr="00914CDD" w14:paraId="302A521B" w14:textId="77777777" w:rsidTr="00D355E4">
        <w:trPr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C75D" w14:textId="65B963B3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F89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002B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1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2B64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2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76E4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3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E152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4</w:t>
            </w:r>
          </w:p>
        </w:tc>
        <w:tc>
          <w:tcPr>
            <w:tcW w:w="2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CE1F" w14:textId="77777777" w:rsidR="00914CDD" w:rsidRPr="00914CDD" w:rsidRDefault="00914CDD" w:rsidP="00914C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5</w:t>
            </w:r>
          </w:p>
        </w:tc>
      </w:tr>
      <w:tr w:rsidR="00D355E4" w:rsidRPr="00914CDD" w14:paraId="3CF4C2A0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9D4A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 Typ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04A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AD0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982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61D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719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299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51D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5F5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F84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B96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211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</w:tr>
      <w:tr w:rsidR="00D355E4" w:rsidRPr="00914CDD" w14:paraId="52486538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3D2F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EB5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774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8C0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E3B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1.0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FBA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1.0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32E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3CA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F5D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C43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878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5BC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57EC2567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F374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886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9F8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7B1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881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457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591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FC2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49B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CA0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42E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AC9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63D2A889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3D1DD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BEE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D04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1EC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4 (1.97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EDD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 (1.1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2FA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1 (2.12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495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0.94-1.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999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0 (1.66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5A5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0.95-1.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F08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3 (1.69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44B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A40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3119A5A6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83B0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AA5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965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323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0F7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3DF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2E1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765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817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328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5AC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85A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011C1F91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49172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887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5D6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05C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 (1.1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5B5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0.95-1.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ED5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1.0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59E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 (0.86-1.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F1F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0.95-1.41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79C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 (0.82-1.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BA7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92-1.37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FB6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D98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60EE47D4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39E45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976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3E8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 (0.74-1.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727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 (0.83-2.38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8DB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 (0.80-1.8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09C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6 (0.86-2.48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298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0.83-1.9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CF8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3 (0.90-2.6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0DF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 (0.82-1.9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A4D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3 (0.90-2.60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7E3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8B2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0B42C0D6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7DDD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45B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C9A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2 (1.3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0B0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0 (1.41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771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5 (1.4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70A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7 (1.46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21E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9 (1.3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DBC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765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32D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1 (1.3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DA3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738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1C46C408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8D76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 of BMI record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B8C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FDD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0C1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03F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736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B5A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420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1.0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)*</w:t>
            </w:r>
            <w:proofErr w:type="gram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F4E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57B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1.00-1.01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057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803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3AABF8F0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18A8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&lt;2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D64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1A5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1AD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ED3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56E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F84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0C3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66C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E77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8DC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0B6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2D7DFBA0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ECB2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5CE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F31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7A8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016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 (0.70-1.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F31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0.75-1.35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18D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 (0.68-1.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D01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74-1.33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F61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 (0.67-1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154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74-1.32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72C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337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196394DC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0716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A84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FBC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7D9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60A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 (1.0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778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0.81-1.44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4AD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 (0.98-1.5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CB7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 (0.73-1.3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68A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 (0.98-1.5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5D6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 (0.72-1.29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168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3E5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06710A3E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874D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647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451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094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A9C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0 (1.50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3D8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4 (1.0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)*</w:t>
            </w:r>
            <w:proofErr w:type="gram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843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7 (1.2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FF7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 (0.88-1.6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246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7 (1.2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033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 (0.88-1.60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5A1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4F1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2B9023D9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A5EB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I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077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DA3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1B9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64D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1 (2.78-4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BA9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5 (1.52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F47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1 (2.14-3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AA5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2 (1.19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4E7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7 (2.11-3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8E6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0 (1.18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220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9F3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732CF964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F7C6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584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BEB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F55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93B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2C9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92B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5 (1.5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6BF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7 (2.08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DBB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0 (1.5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C8E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4 (2.04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780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4EC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58A14793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7953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2DM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32B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FD2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B23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854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F58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F17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1.1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75B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7 (1.4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F2D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1.1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7B5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7 (1.47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E8C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15E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430D3474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BD2D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T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3AF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0AD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D6A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00B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034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DD3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9 (1.47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24B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3 (1.34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D1A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2 (1.3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DF7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26-2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ED1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223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269753F8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20E0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L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304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EEC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75A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53D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A7A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C85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0.79-1.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E2E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 (0.74-1.1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EF5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 (0.80-1.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A98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0.75-1.12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753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6CD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5180C781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2A56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F10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A28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C6E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50E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791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AE9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 (1.4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B00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 (1.1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8F8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2 (1.3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F99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1.1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ED4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9BC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095F3431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9247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FLD/NAS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95A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AB5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FE9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07A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89F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5D7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43F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74-1.2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9C5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9D9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74-1.19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FBA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003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44476315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EDDB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AAE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FAB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6C2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3CB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866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3D2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1 (1.1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31E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85-1.16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F16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1.19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27F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85-1.16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E3D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1A1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06F9464C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FE99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 of systolic B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F64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81D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197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885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BF4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352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E6A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1AB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937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D93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B17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19D9B195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89F5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 of H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464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2C0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623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7EA5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4F4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B16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CA3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601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4B5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5C4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372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64DC830F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4F82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BM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18C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490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ACD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892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56D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30E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0FD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83D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A54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6A0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FCC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65A3B5C6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C0B2" w14:textId="77777777" w:rsidR="00914CDD" w:rsidRPr="00914CDD" w:rsidRDefault="00914CDD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Quartile of VIM of BMI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5C3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2F1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0.92-1.2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F95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94-1.34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A8C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0.95-1.2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0E3B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 (0.95-1.36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98D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0.94-1.2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6A49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 (0.95-1.36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481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0.92-1.2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5E7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93-1.33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D95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BDD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7AF5CC52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1508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746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5456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 (1.0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3FE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 (1.0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)*</w:t>
            </w:r>
            <w:proofErr w:type="gramEnd"/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965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 (1.0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891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1.06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E5C4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6DF0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 (1.0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)*</w:t>
            </w:r>
            <w:proofErr w:type="gram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72F1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98-1.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70D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 (1.01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)*</w:t>
            </w:r>
            <w:proofErr w:type="gram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305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0DD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355E4" w:rsidRPr="00914CDD" w14:paraId="567DF884" w14:textId="77777777" w:rsidTr="00D355E4">
        <w:trPr>
          <w:gridAfter w:val="1"/>
          <w:wAfter w:w="7" w:type="dxa"/>
          <w:trHeight w:val="446"/>
        </w:trPr>
        <w:tc>
          <w:tcPr>
            <w:tcW w:w="16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C5B5A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656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4AB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1 (1.2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96A8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0 (1.25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9EDF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8 (1.30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A3C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3 (1.28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0B07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 (1.23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C252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6 (1.2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6ECC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 (1.12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6BFD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 (1.14-1.</w:t>
            </w:r>
            <w:proofErr w:type="gramStart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)*</w:t>
            </w:r>
            <w:proofErr w:type="gramEnd"/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A79E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4903" w14:textId="77777777" w:rsidR="00914CDD" w:rsidRPr="00914CDD" w:rsidRDefault="00914CDD" w:rsidP="00914CD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C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586447C6" w14:textId="77777777" w:rsidR="00E31B15" w:rsidRPr="005D4863" w:rsidRDefault="00E31B15" w:rsidP="00E31B15">
      <w:pPr>
        <w:jc w:val="both"/>
        <w:rPr>
          <w:rFonts w:ascii="Helvetica" w:hAnsi="Helvetica" w:cstheme="minorHAnsi"/>
          <w:sz w:val="22"/>
          <w:szCs w:val="22"/>
        </w:rPr>
      </w:pPr>
    </w:p>
    <w:p w14:paraId="1A224EC0" w14:textId="77777777" w:rsidR="00E31B15" w:rsidRPr="006D2F3E" w:rsidRDefault="00E31B15" w:rsidP="00E31B15">
      <w:pPr>
        <w:jc w:val="both"/>
        <w:rPr>
          <w:rFonts w:ascii="Helvetica" w:hAnsi="Helvetica" w:cs="AppleSystemUIFont"/>
          <w:color w:val="000000" w:themeColor="text1"/>
          <w:sz w:val="20"/>
          <w:szCs w:val="20"/>
        </w:rPr>
      </w:pP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Abbreviations: BMI, body mass index; HF, heart failure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p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, heart failure with preserved ejection fraction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r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, heart failure with rejected ejection fraction; SD, standard deviation; CV, coefficient of variation; VIM, variability independent of mean</w:t>
      </w:r>
      <w:r>
        <w:rPr>
          <w:rFonts w:ascii="Helvetica" w:hAnsi="Helvetica" w:cstheme="minorHAnsi"/>
          <w:color w:val="000000" w:themeColor="text1"/>
          <w:sz w:val="20"/>
          <w:szCs w:val="20"/>
        </w:rPr>
        <w:t>;</w:t>
      </w: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 ASV, average successive variability</w:t>
      </w:r>
      <w:r w:rsidRPr="006D2F3E">
        <w:rPr>
          <w:rFonts w:ascii="Helvetica" w:hAnsi="Helvetica" w:cs="AppleSystemUIFont"/>
          <w:color w:val="000000" w:themeColor="text1"/>
          <w:sz w:val="20"/>
          <w:szCs w:val="20"/>
        </w:rPr>
        <w:t>; ASCVD, atherosclerotic cardiovascular disease; T2DM, type 2 diabetes mellitus; HTN, hypertension; HLP, hyperlipidemia; CKD, chronic kidney disease; NAFLD/NASH, nonalcoholic fatty liver disease/nonalcoholic steatohepatitis; OSA, obstructive sleep apnea; SBP, systolic blood pressure; HR, heart rate.</w:t>
      </w:r>
    </w:p>
    <w:p w14:paraId="3133CABB" w14:textId="77777777" w:rsidR="00E31B15" w:rsidRPr="00572D8C" w:rsidRDefault="00E31B15" w:rsidP="00E31B15">
      <w:pPr>
        <w:jc w:val="both"/>
        <w:rPr>
          <w:rFonts w:cstheme="minorHAnsi"/>
          <w:sz w:val="20"/>
          <w:szCs w:val="20"/>
        </w:rPr>
      </w:pPr>
    </w:p>
    <w:p w14:paraId="2AF53D81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Model 1 adjusted for age, gender, race, smoking status, and the number of BMI Records.</w:t>
      </w:r>
    </w:p>
    <w:p w14:paraId="1D4541FA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Model 2 adjusted for variables in model 1 plus baseline BMI classes. </w:t>
      </w:r>
    </w:p>
    <w:p w14:paraId="0500CB92" w14:textId="77777777" w:rsidR="00E31B15" w:rsidRPr="00572D8C" w:rsidRDefault="00E31B15" w:rsidP="00E31B15">
      <w:pPr>
        <w:jc w:val="both"/>
        <w:rPr>
          <w:rFonts w:ascii="Helvetica" w:hAnsi="Helvetica" w:cs="AppleSystemUIFont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Model 3: adjusted for variables in model 2 plus </w:t>
      </w:r>
      <w:r w:rsidRPr="00572D8C">
        <w:rPr>
          <w:rFonts w:ascii="Helvetica" w:hAnsi="Helvetica" w:cs="AppleSystemUIFont"/>
          <w:sz w:val="20"/>
          <w:szCs w:val="20"/>
        </w:rPr>
        <w:t>ASCVD, T2DM, HTN, HLP, CKD, NAFLD/NASH, and OSA.</w:t>
      </w:r>
    </w:p>
    <w:p w14:paraId="0A8E58EA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Model 4: adjusted for variables in model 3 plus SD of SBP and SD of HR.</w:t>
      </w:r>
    </w:p>
    <w:p w14:paraId="11F5B751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Model 5: adjusted for variables in model </w:t>
      </w:r>
      <w:r>
        <w:rPr>
          <w:rFonts w:ascii="Helvetica" w:hAnsi="Helvetica" w:cstheme="minorHAnsi"/>
          <w:sz w:val="20"/>
          <w:szCs w:val="20"/>
        </w:rPr>
        <w:t>4</w:t>
      </w:r>
      <w:r w:rsidRPr="00572D8C">
        <w:rPr>
          <w:rFonts w:ascii="Helvetica" w:hAnsi="Helvetica" w:cstheme="minorHAnsi"/>
          <w:sz w:val="20"/>
          <w:szCs w:val="20"/>
        </w:rPr>
        <w:t xml:space="preserve"> plus mean BMI.</w:t>
      </w:r>
    </w:p>
    <w:p w14:paraId="1A865BA5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</w:p>
    <w:p w14:paraId="2F768BC7" w14:textId="77777777" w:rsidR="00E31B15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*p&lt;0.05, **p&lt;0.01,</w:t>
      </w:r>
      <w:r>
        <w:rPr>
          <w:rFonts w:ascii="Helvetica" w:hAnsi="Helvetica" w:cstheme="minorHAnsi"/>
          <w:sz w:val="20"/>
          <w:szCs w:val="20"/>
        </w:rPr>
        <w:t xml:space="preserve"> </w:t>
      </w:r>
      <w:r w:rsidRPr="00572D8C">
        <w:rPr>
          <w:rFonts w:ascii="Helvetica" w:hAnsi="Helvetica" w:cstheme="minorHAnsi"/>
          <w:sz w:val="20"/>
          <w:szCs w:val="20"/>
        </w:rPr>
        <w:t>***p&lt;0.005</w:t>
      </w:r>
    </w:p>
    <w:p w14:paraId="71DD2C07" w14:textId="77777777" w:rsidR="00E31B15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</w:p>
    <w:p w14:paraId="3CA36B61" w14:textId="56A5B27E" w:rsidR="00E31B15" w:rsidRDefault="00931161" w:rsidP="00E31B15">
      <w:pPr>
        <w:jc w:val="both"/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lastRenderedPageBreak/>
        <w:t>T</w:t>
      </w:r>
      <w:r w:rsidR="00E31B15" w:rsidRPr="00C976EF">
        <w:rPr>
          <w:rFonts w:cstheme="minorHAnsi"/>
          <w:b/>
          <w:bCs/>
          <w:color w:val="000000"/>
        </w:rPr>
        <w:t>able</w:t>
      </w:r>
      <w:r>
        <w:rPr>
          <w:rFonts w:cstheme="minorHAnsi"/>
          <w:b/>
          <w:bCs/>
          <w:color w:val="000000"/>
        </w:rPr>
        <w:t xml:space="preserve"> S</w:t>
      </w:r>
      <w:r w:rsidR="00E31B15" w:rsidRPr="00C976EF">
        <w:rPr>
          <w:rFonts w:cstheme="minorHAnsi"/>
          <w:b/>
          <w:bCs/>
          <w:color w:val="000000"/>
        </w:rPr>
        <w:t>6. The Association between Clinical Characteristics with Incident Heart Failure by Quartiles of ASV of BMI</w:t>
      </w:r>
    </w:p>
    <w:tbl>
      <w:tblPr>
        <w:tblW w:w="14744" w:type="dxa"/>
        <w:tblLook w:val="04A0" w:firstRow="1" w:lastRow="0" w:firstColumn="1" w:lastColumn="0" w:noHBand="0" w:noVBand="1"/>
      </w:tblPr>
      <w:tblGrid>
        <w:gridCol w:w="1535"/>
        <w:gridCol w:w="981"/>
        <w:gridCol w:w="1222"/>
        <w:gridCol w:w="1223"/>
        <w:gridCol w:w="1222"/>
        <w:gridCol w:w="1223"/>
        <w:gridCol w:w="1222"/>
        <w:gridCol w:w="1223"/>
        <w:gridCol w:w="1222"/>
        <w:gridCol w:w="1223"/>
        <w:gridCol w:w="1222"/>
        <w:gridCol w:w="1226"/>
      </w:tblGrid>
      <w:tr w:rsidR="00D355E4" w:rsidRPr="00D355E4" w14:paraId="57FA6507" w14:textId="77777777" w:rsidTr="00D355E4">
        <w:trPr>
          <w:trHeight w:val="446"/>
        </w:trPr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2CE2" w14:textId="6C7F32A4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Factor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AC7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22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8327" w14:textId="77777777" w:rsidR="00D355E4" w:rsidRPr="00D355E4" w:rsidRDefault="00D355E4" w:rsidP="00D355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s</w:t>
            </w:r>
          </w:p>
        </w:tc>
      </w:tr>
      <w:tr w:rsidR="00D355E4" w:rsidRPr="00D355E4" w14:paraId="7285C3FE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B31B" w14:textId="12080423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EC6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CE5E" w14:textId="77777777" w:rsidR="00D355E4" w:rsidRPr="00D355E4" w:rsidRDefault="00D355E4" w:rsidP="00D355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1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AB8A" w14:textId="77777777" w:rsidR="00D355E4" w:rsidRPr="00D355E4" w:rsidRDefault="00D355E4" w:rsidP="00D355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2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9A3D" w14:textId="77777777" w:rsidR="00D355E4" w:rsidRPr="00D355E4" w:rsidRDefault="00D355E4" w:rsidP="00D355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3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C61D" w14:textId="77777777" w:rsidR="00D355E4" w:rsidRPr="00D355E4" w:rsidRDefault="00D355E4" w:rsidP="00D355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4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29F7" w14:textId="77777777" w:rsidR="00D355E4" w:rsidRPr="00D355E4" w:rsidRDefault="00D355E4" w:rsidP="00D355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5</w:t>
            </w:r>
          </w:p>
        </w:tc>
      </w:tr>
      <w:tr w:rsidR="00D355E4" w:rsidRPr="00D355E4" w14:paraId="7B6E1B45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CA4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 Typ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F78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EC2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4BC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9598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C2C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49D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208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DFE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2FC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FDB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810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</w:tr>
      <w:tr w:rsidR="00D355E4" w:rsidRPr="00D355E4" w14:paraId="0DA9E1BD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209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80A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FA3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8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7D6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8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B03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1.09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095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1.08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0C2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0638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41E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E1A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E698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1.07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1DE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1.06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D355E4" w:rsidRPr="00D355E4" w14:paraId="583B195B" w14:textId="77777777" w:rsidTr="00D355E4">
        <w:trPr>
          <w:trHeight w:val="446"/>
        </w:trPr>
        <w:tc>
          <w:tcPr>
            <w:tcW w:w="15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D9B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207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1B7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B05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ED58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FB4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752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4E2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36A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AFB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9DE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9D1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D355E4" w:rsidRPr="00D355E4" w14:paraId="78FC00D7" w14:textId="77777777" w:rsidTr="00D355E4">
        <w:trPr>
          <w:trHeight w:val="446"/>
        </w:trPr>
        <w:tc>
          <w:tcPr>
            <w:tcW w:w="15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89E4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40E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287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 (1.04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567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5 (1.98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0F3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1.15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A87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7 (2.09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92A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0.93-1.13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FE2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7 (1.64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6D0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0.95-1.1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064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1 (1.67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754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 (0.96-1.18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7B8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4 (1.70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D355E4" w:rsidRPr="00D355E4" w14:paraId="6EDB7C59" w14:textId="77777777" w:rsidTr="00D355E4">
        <w:trPr>
          <w:trHeight w:val="446"/>
        </w:trPr>
        <w:tc>
          <w:tcPr>
            <w:tcW w:w="15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3768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820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FF2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947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B1D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1ED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D06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14D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7D9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C3B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B2A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82B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D355E4" w:rsidRPr="00D355E4" w14:paraId="576F8C43" w14:textId="77777777" w:rsidTr="00D355E4">
        <w:trPr>
          <w:trHeight w:val="446"/>
        </w:trPr>
        <w:tc>
          <w:tcPr>
            <w:tcW w:w="15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E425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EB2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126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 (1.00-1.3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C2E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 (1.1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B8D8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0.95-1.26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F98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1.09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9FB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 (0.86-1.1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EF2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 (0.95-1.41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078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 (0.82-1.10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A80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92-1.36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9E9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81-1.08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A10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 (0.91-1.35)</w:t>
            </w:r>
          </w:p>
        </w:tc>
      </w:tr>
      <w:tr w:rsidR="00D355E4" w:rsidRPr="00D355E4" w14:paraId="10A9B00A" w14:textId="77777777" w:rsidTr="00D355E4">
        <w:trPr>
          <w:trHeight w:val="446"/>
        </w:trPr>
        <w:tc>
          <w:tcPr>
            <w:tcW w:w="15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4CB9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62B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468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0.76-1.77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4B1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3 (1.43-2.08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6A1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 (0.81-1.88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01C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8 (0.87-2.52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F2F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0.83-1.93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556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 (0.91-2.61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42C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0.83-1.9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A72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 (0.91-2.62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C7F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 (0.84-1.95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18A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 (0.92-2.64)</w:t>
            </w:r>
          </w:p>
        </w:tc>
      </w:tr>
      <w:tr w:rsidR="00D355E4" w:rsidRPr="00D355E4" w14:paraId="47E7F8C4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1C4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269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25C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 (1.33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48B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3 (1.43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AE0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7 (1.44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1D4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9 (1.48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51D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0 (1.39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8AE8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5 (1.37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0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A0C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7 (1.35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ACF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35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61E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7 (1.36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3F7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35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D355E4" w:rsidRPr="00D355E4" w14:paraId="204D468B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56D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 of BMI record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3AB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271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3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889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6CD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3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03C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4EB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C9F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1.00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2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127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C02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1.00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)*</w:t>
            </w:r>
            <w:proofErr w:type="gram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F00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6ED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1.00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1)*</w:t>
            </w:r>
            <w:proofErr w:type="gramEnd"/>
          </w:p>
        </w:tc>
      </w:tr>
      <w:tr w:rsidR="00D355E4" w:rsidRPr="00D355E4" w14:paraId="5ED33A25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FAB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&lt;2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3AF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917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4E3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4E3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FFA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A75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9FD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852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E96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47B8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513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D355E4" w:rsidRPr="00D355E4" w14:paraId="776936FB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84F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DF2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0E6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251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9D0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 (0.66-1.07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168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 (0.71-1.27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8A8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3 (0.66-1.06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CB3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71-1.26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CDB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3 (0.65-1.0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7DD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 (0.71-1.26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2F7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0 (0.62-1.01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C9D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0.68-1.21)</w:t>
            </w:r>
          </w:p>
        </w:tc>
      </w:tr>
      <w:tr w:rsidR="00D355E4" w:rsidRPr="00D355E4" w14:paraId="59A81946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362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DFC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302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383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0BE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 (0.99-1.56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2F9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 (0.74-1.31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FD0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 (0.91-1.44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111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 (0.67-1.20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7CC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0.92-1.46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262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0.68-1.21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3DF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 (0.77-1.24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769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 (0.56-1.04)</w:t>
            </w:r>
          </w:p>
        </w:tc>
      </w:tr>
      <w:tr w:rsidR="00D355E4" w:rsidRPr="00D355E4" w14:paraId="3F430F67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7DA8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46B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76A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EFF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A3A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29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7F2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 (0.93-1.67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CED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 (1.08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103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0.78-1.41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54E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2 (1.1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78A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0.80-1.45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DB9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0.77-1.32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F9E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 (0.53-1.10)</w:t>
            </w:r>
          </w:p>
        </w:tc>
      </w:tr>
      <w:tr w:rsidR="00D355E4" w:rsidRPr="00D355E4" w14:paraId="33457862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CA7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 Class II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291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ADE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FF6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66B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4 (2.25-3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5E5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1 (1.26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A80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4 (1.77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544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8 (1.01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)*</w:t>
            </w:r>
            <w:proofErr w:type="gram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476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2 (1.83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9D2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1 (1.03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)*</w:t>
            </w:r>
            <w:proofErr w:type="gram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875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1 (1.55-1.89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606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 (0.47-1.25)</w:t>
            </w:r>
          </w:p>
        </w:tc>
      </w:tr>
      <w:tr w:rsidR="00D355E4" w:rsidRPr="00D355E4" w14:paraId="473C8AB9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121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783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700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F13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9C5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52C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3C9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6 (1.59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517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8 (2.08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1FF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0 (1.55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036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4 (2.05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FEE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1 (1.55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9DA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5 (2.06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D355E4" w:rsidRPr="00D355E4" w14:paraId="6A357F1A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B5A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2D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5E0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DE9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663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806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D88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FA5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1.15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08C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8 (1.47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D20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1.15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294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8 (1.47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03A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 (1.1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FC9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4 (1.44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D355E4" w:rsidRPr="00D355E4" w14:paraId="0388403F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FC8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T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EEE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E2E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55F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DE7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87D8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276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8 (1.47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AF7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4 (1.34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D9B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2 (1.33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787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4 (1.26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E9B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9 (1.31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B05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1 (1.24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D355E4" w:rsidRPr="00D355E4" w14:paraId="08B456A7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524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LP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54A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533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588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E9B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2EA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801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0.79-1.0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519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 (0.73-1.10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05A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 (0.80-1.07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0F8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0.75-1.12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F19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 (0.80-1.07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7E3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0.75-1.12)</w:t>
            </w:r>
          </w:p>
        </w:tc>
      </w:tr>
      <w:tr w:rsidR="00D355E4" w:rsidRPr="00D355E4" w14:paraId="2A1E57A5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FC4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8E0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72E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377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0D3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3B1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9C5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7 (1.40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1A3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 (1.16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6AA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2 (1.36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44C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3 (1.13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BA3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2 (1.36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A85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3 (1.13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D355E4" w:rsidRPr="00D355E4" w14:paraId="742C9309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0B5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FLD/NASH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DD7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49A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359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0A7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856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10B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1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)*</w:t>
            </w:r>
            <w:proofErr w:type="gram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3B3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74-1.19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70D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0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)*</w:t>
            </w:r>
            <w:proofErr w:type="gram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97C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74-1.19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DB6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0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)*</w:t>
            </w:r>
            <w:proofErr w:type="gram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9D8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 (0.74-1.19)</w:t>
            </w:r>
          </w:p>
        </w:tc>
      </w:tr>
      <w:tr w:rsidR="00D355E4" w:rsidRPr="00D355E4" w14:paraId="036A133D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C86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65F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B93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053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07B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DCC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AE9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1 (1.18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554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85-1.15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8C3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1.18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EFE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85-1.15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F1B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 (1.15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DFC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 (0.83-1.13)</w:t>
            </w:r>
          </w:p>
        </w:tc>
      </w:tr>
      <w:tr w:rsidR="00D355E4" w:rsidRPr="00D355E4" w14:paraId="2F4811D0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D03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 of systolic BP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C67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C62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EC6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3A7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90E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7A7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DAB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238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4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C5D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530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1.04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FFB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D355E4" w:rsidRPr="00D355E4" w14:paraId="403412C3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20B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 of H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099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8CB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7F8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457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AD2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2B0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633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0D5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1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E28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1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F3F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01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51A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1.01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D355E4" w:rsidRPr="00D355E4" w14:paraId="5DDBB093" w14:textId="77777777" w:rsidTr="00D355E4">
        <w:trPr>
          <w:trHeight w:val="446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AB4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BM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17A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B02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528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5EB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393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EFA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09D3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BEE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F9F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36B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52EA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D355E4" w:rsidRPr="00D355E4" w14:paraId="72FDD16B" w14:textId="77777777" w:rsidTr="00D355E4">
        <w:trPr>
          <w:trHeight w:val="446"/>
        </w:trPr>
        <w:tc>
          <w:tcPr>
            <w:tcW w:w="15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E1E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Quartile of ASV of BMI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2C7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7048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3 (1.16-1.5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4ED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0.92-1.30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D83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1.01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)*</w:t>
            </w:r>
            <w:proofErr w:type="gram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38A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0.87-1.24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799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 (0.99-1.30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7CC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0.86-1.22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DAB4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 (0.97-1.28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0C7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 (0.85-1.20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4D9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 (0.97-1.27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5697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 (0.84-1.20)</w:t>
            </w:r>
          </w:p>
        </w:tc>
      </w:tr>
      <w:tr w:rsidR="00D355E4" w:rsidRPr="00D355E4" w14:paraId="4F1016BA" w14:textId="77777777" w:rsidTr="00D355E4">
        <w:trPr>
          <w:trHeight w:val="446"/>
        </w:trPr>
        <w:tc>
          <w:tcPr>
            <w:tcW w:w="15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7EBB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5A7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93C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9 (1.39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0FE2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 (1.15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107E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1.09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7EE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 (1.04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)*</w:t>
            </w:r>
            <w:proofErr w:type="gram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2DB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 (1.07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C2B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 (1.03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)*</w:t>
            </w:r>
            <w:proofErr w:type="gram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5B46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)*</w:t>
            </w:r>
            <w:proofErr w:type="gram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500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 (1.00-1.43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7D26" w14:textId="0234EE23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1.00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)</w:t>
            </w:r>
            <w:r w:rsidR="00096A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proofErr w:type="gram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F08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 (0.98-1.41)</w:t>
            </w:r>
          </w:p>
        </w:tc>
      </w:tr>
      <w:tr w:rsidR="00D355E4" w:rsidRPr="00D355E4" w14:paraId="0CFCE44D" w14:textId="77777777" w:rsidTr="00D355E4">
        <w:trPr>
          <w:trHeight w:val="446"/>
        </w:trPr>
        <w:tc>
          <w:tcPr>
            <w:tcW w:w="15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B370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AFA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rtile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271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6 (1.98-2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3DE9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 (1.37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B3D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 (1.36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032C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 (1.13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9051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9 (1.29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4B65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1.09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1E9B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 (1.18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)*</w:t>
            </w:r>
            <w:proofErr w:type="gramEnd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13FF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 (1.0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)*</w:t>
            </w:r>
            <w:proofErr w:type="gram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08DD" w14:textId="15B9566A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 (1.12-1.</w:t>
            </w:r>
            <w:proofErr w:type="gramStart"/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)</w:t>
            </w:r>
            <w:r w:rsidR="00096A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proofErr w:type="gramEnd"/>
            <w:r w:rsidR="00096A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B6FD" w14:textId="77777777" w:rsidR="00D355E4" w:rsidRPr="00D355E4" w:rsidRDefault="00D355E4" w:rsidP="00D355E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55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0.97-1.42)</w:t>
            </w:r>
          </w:p>
        </w:tc>
      </w:tr>
    </w:tbl>
    <w:p w14:paraId="2B9FE81A" w14:textId="77777777" w:rsidR="00D355E4" w:rsidRPr="00C976EF" w:rsidRDefault="00D355E4" w:rsidP="00E31B15">
      <w:pPr>
        <w:jc w:val="both"/>
        <w:rPr>
          <w:rFonts w:cstheme="minorHAnsi"/>
          <w:b/>
          <w:bCs/>
          <w:color w:val="000000"/>
        </w:rPr>
      </w:pPr>
    </w:p>
    <w:p w14:paraId="4C4949F0" w14:textId="77777777" w:rsidR="00E31B15" w:rsidRPr="006D2F3E" w:rsidRDefault="00E31B15" w:rsidP="00E31B15">
      <w:pPr>
        <w:jc w:val="both"/>
        <w:rPr>
          <w:rFonts w:ascii="Helvetica" w:hAnsi="Helvetica" w:cs="AppleSystemUIFont"/>
          <w:color w:val="000000" w:themeColor="text1"/>
          <w:sz w:val="20"/>
          <w:szCs w:val="20"/>
        </w:rPr>
      </w:pP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Abbreviations: BMI, body mass index; HF, heart failure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p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, heart failure with preserved ejection fraction; </w:t>
      </w:r>
      <w:proofErr w:type="spellStart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HFrEF</w:t>
      </w:r>
      <w:proofErr w:type="spellEnd"/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>, heart failure with rejected ejection fraction; SD, standard deviation; CV, coefficient of variation; VIM, variability independent of mean</w:t>
      </w:r>
      <w:r>
        <w:rPr>
          <w:rFonts w:ascii="Helvetica" w:hAnsi="Helvetica" w:cstheme="minorHAnsi"/>
          <w:color w:val="000000" w:themeColor="text1"/>
          <w:sz w:val="20"/>
          <w:szCs w:val="20"/>
        </w:rPr>
        <w:t>;</w:t>
      </w:r>
      <w:r w:rsidRPr="006D2F3E">
        <w:rPr>
          <w:rFonts w:ascii="Helvetica" w:hAnsi="Helvetica" w:cstheme="minorHAnsi"/>
          <w:color w:val="000000" w:themeColor="text1"/>
          <w:sz w:val="20"/>
          <w:szCs w:val="20"/>
        </w:rPr>
        <w:t xml:space="preserve"> ASV, average successive variability</w:t>
      </w:r>
      <w:r w:rsidRPr="006D2F3E">
        <w:rPr>
          <w:rFonts w:ascii="Helvetica" w:hAnsi="Helvetica" w:cs="AppleSystemUIFont"/>
          <w:color w:val="000000" w:themeColor="text1"/>
          <w:sz w:val="20"/>
          <w:szCs w:val="20"/>
        </w:rPr>
        <w:t>; ASCVD, atherosclerotic cardiovascular disease; T2DM, type 2 diabetes mellitus; HTN, hypertension; HLP, hyperlipidemia; CKD, chronic kidney disease; NAFLD/NASH, nonalcoholic fatty liver disease/nonalcoholic steatohepatitis; OSA, obstructive sleep apnea; SBP, systolic blood pressure; HR, heart rate.</w:t>
      </w:r>
    </w:p>
    <w:p w14:paraId="32A65009" w14:textId="77777777" w:rsidR="00E31B15" w:rsidRPr="00572D8C" w:rsidRDefault="00E31B15" w:rsidP="00E31B15">
      <w:pPr>
        <w:jc w:val="both"/>
        <w:rPr>
          <w:rFonts w:cstheme="minorHAnsi"/>
          <w:sz w:val="20"/>
          <w:szCs w:val="20"/>
        </w:rPr>
      </w:pPr>
    </w:p>
    <w:p w14:paraId="31592690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Model 1 adjusted for age, gender, race, smoking status, and the number of BMI Records.</w:t>
      </w:r>
    </w:p>
    <w:p w14:paraId="44292C1E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Model 2 adjusted for variables in model 1 plus baseline BMI classes. </w:t>
      </w:r>
    </w:p>
    <w:p w14:paraId="7A8E5183" w14:textId="77777777" w:rsidR="00E31B15" w:rsidRPr="00572D8C" w:rsidRDefault="00E31B15" w:rsidP="00E31B15">
      <w:pPr>
        <w:jc w:val="both"/>
        <w:rPr>
          <w:rFonts w:ascii="Helvetica" w:hAnsi="Helvetica" w:cs="AppleSystemUIFont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Model 3: adjusted for variables in model 2 plus </w:t>
      </w:r>
      <w:r w:rsidRPr="00572D8C">
        <w:rPr>
          <w:rFonts w:ascii="Helvetica" w:hAnsi="Helvetica" w:cs="AppleSystemUIFont"/>
          <w:sz w:val="20"/>
          <w:szCs w:val="20"/>
        </w:rPr>
        <w:t>ASCVD, T2DM, HTN, HLP, CKD, NAFLD/NASH, and OSA.</w:t>
      </w:r>
    </w:p>
    <w:p w14:paraId="40DA0DE5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Model 4: adjusted for variables in model 3 plus SD of SBP and SD of HR.</w:t>
      </w:r>
    </w:p>
    <w:p w14:paraId="0853D50C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Model 5: adjusted for variables in model </w:t>
      </w:r>
      <w:r>
        <w:rPr>
          <w:rFonts w:ascii="Helvetica" w:hAnsi="Helvetica" w:cstheme="minorHAnsi"/>
          <w:sz w:val="20"/>
          <w:szCs w:val="20"/>
        </w:rPr>
        <w:t>4</w:t>
      </w:r>
      <w:r w:rsidRPr="00572D8C">
        <w:rPr>
          <w:rFonts w:ascii="Helvetica" w:hAnsi="Helvetica" w:cstheme="minorHAnsi"/>
          <w:sz w:val="20"/>
          <w:szCs w:val="20"/>
        </w:rPr>
        <w:t xml:space="preserve"> plus mean BMI.</w:t>
      </w:r>
    </w:p>
    <w:p w14:paraId="1320F272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</w:p>
    <w:p w14:paraId="7201C505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*p&lt;0.05, **p&lt;0.01,</w:t>
      </w:r>
      <w:r>
        <w:rPr>
          <w:rFonts w:ascii="Helvetica" w:hAnsi="Helvetica" w:cstheme="minorHAnsi"/>
          <w:sz w:val="20"/>
          <w:szCs w:val="20"/>
        </w:rPr>
        <w:t xml:space="preserve"> </w:t>
      </w:r>
      <w:r w:rsidRPr="00572D8C">
        <w:rPr>
          <w:rFonts w:ascii="Helvetica" w:hAnsi="Helvetica" w:cstheme="minorHAnsi"/>
          <w:sz w:val="20"/>
          <w:szCs w:val="20"/>
        </w:rPr>
        <w:t>***p&lt;0.005</w:t>
      </w:r>
    </w:p>
    <w:p w14:paraId="44E86F6E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</w:p>
    <w:p w14:paraId="21EAF22F" w14:textId="3D212353" w:rsidR="00E31B15" w:rsidRPr="00984C6F" w:rsidRDefault="00E31B15" w:rsidP="00E31B15">
      <w:pPr>
        <w:jc w:val="both"/>
        <w:rPr>
          <w:rFonts w:cstheme="minorHAnsi"/>
          <w:b/>
          <w:bCs/>
          <w:color w:val="000000"/>
        </w:rPr>
      </w:pPr>
      <w:r w:rsidRPr="00984C6F">
        <w:rPr>
          <w:rFonts w:cstheme="minorHAnsi"/>
          <w:b/>
          <w:bCs/>
          <w:color w:val="000000"/>
        </w:rPr>
        <w:lastRenderedPageBreak/>
        <w:t>Table</w:t>
      </w:r>
      <w:r w:rsidR="00931161">
        <w:rPr>
          <w:rFonts w:cstheme="minorHAnsi"/>
          <w:b/>
          <w:bCs/>
          <w:color w:val="000000"/>
        </w:rPr>
        <w:t xml:space="preserve"> S</w:t>
      </w:r>
      <w:r w:rsidRPr="00984C6F">
        <w:rPr>
          <w:rFonts w:cstheme="minorHAnsi"/>
          <w:b/>
          <w:bCs/>
          <w:color w:val="000000"/>
        </w:rPr>
        <w:t>7. The Association between BMI Variability with Heart Failure by Quartiles of BMI Variability with Maximum of 7.5 Years of Follow-up</w:t>
      </w:r>
    </w:p>
    <w:tbl>
      <w:tblPr>
        <w:tblW w:w="14878" w:type="dxa"/>
        <w:tblLook w:val="04A0" w:firstRow="1" w:lastRow="0" w:firstColumn="1" w:lastColumn="0" w:noHBand="0" w:noVBand="1"/>
      </w:tblPr>
      <w:tblGrid>
        <w:gridCol w:w="2200"/>
        <w:gridCol w:w="1058"/>
        <w:gridCol w:w="1210"/>
        <w:gridCol w:w="1304"/>
        <w:gridCol w:w="1489"/>
        <w:gridCol w:w="1058"/>
        <w:gridCol w:w="1210"/>
        <w:gridCol w:w="1339"/>
        <w:gridCol w:w="1489"/>
        <w:gridCol w:w="1340"/>
        <w:gridCol w:w="1181"/>
      </w:tblGrid>
      <w:tr w:rsidR="009969EE" w:rsidRPr="009969EE" w14:paraId="7CFC27C8" w14:textId="77777777" w:rsidTr="009969EE">
        <w:trPr>
          <w:trHeight w:val="598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E610" w14:textId="77777777" w:rsidR="009969EE" w:rsidRPr="009969EE" w:rsidRDefault="009969EE" w:rsidP="009969E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ment of BMI Variability</w:t>
            </w:r>
          </w:p>
        </w:tc>
        <w:tc>
          <w:tcPr>
            <w:tcW w:w="1015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A904" w14:textId="77777777" w:rsidR="009969EE" w:rsidRPr="009969EE" w:rsidRDefault="009969EE" w:rsidP="009969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s of BMI variability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C793" w14:textId="77777777" w:rsidR="009969EE" w:rsidRPr="009969EE" w:rsidRDefault="009969EE" w:rsidP="009969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V of BMI</w:t>
            </w:r>
          </w:p>
        </w:tc>
      </w:tr>
      <w:tr w:rsidR="009969EE" w:rsidRPr="009969EE" w14:paraId="1A86A45E" w14:textId="77777777" w:rsidTr="009969EE">
        <w:trPr>
          <w:trHeight w:val="598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0FE3" w14:textId="77777777" w:rsidR="009969EE" w:rsidRPr="009969EE" w:rsidRDefault="009969EE" w:rsidP="009969E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 Subtype</w:t>
            </w:r>
          </w:p>
        </w:tc>
        <w:tc>
          <w:tcPr>
            <w:tcW w:w="50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732C" w14:textId="77777777" w:rsidR="009969EE" w:rsidRPr="009969EE" w:rsidRDefault="009969EE" w:rsidP="009969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5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34A1" w14:textId="77777777" w:rsidR="009969EE" w:rsidRPr="009969EE" w:rsidRDefault="009969EE" w:rsidP="009969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CF91" w14:textId="77777777" w:rsidR="009969EE" w:rsidRPr="009969EE" w:rsidRDefault="009969EE" w:rsidP="009969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C7A9" w14:textId="77777777" w:rsidR="009969EE" w:rsidRPr="009969EE" w:rsidRDefault="009969EE" w:rsidP="009969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</w:tr>
      <w:tr w:rsidR="009969EE" w:rsidRPr="009969EE" w14:paraId="0DD72CB0" w14:textId="77777777" w:rsidTr="009969EE">
        <w:trPr>
          <w:trHeight w:val="598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7B4C" w14:textId="77777777" w:rsidR="009969EE" w:rsidRPr="009969EE" w:rsidRDefault="009969EE" w:rsidP="009969E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E196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FC33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2005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4472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A114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6A08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B928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FDF0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A1D3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-SD incremen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F9FE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-SD increment</w:t>
            </w:r>
          </w:p>
        </w:tc>
      </w:tr>
      <w:tr w:rsidR="009969EE" w:rsidRPr="009969EE" w14:paraId="30402AF5" w14:textId="77777777" w:rsidTr="009969EE">
        <w:trPr>
          <w:trHeight w:val="598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243F" w14:textId="77777777" w:rsidR="009969EE" w:rsidRPr="009969EE" w:rsidRDefault="009969EE" w:rsidP="009969E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D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433A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E6B4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 (0.97-1.3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710A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1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)*</w:t>
            </w:r>
            <w:proofErr w:type="gram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6AF9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4 (1.14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)*</w:t>
            </w:r>
            <w:proofErr w:type="gramEnd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79DE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2852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0.89-1.29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9034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1.04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)*</w:t>
            </w:r>
            <w:proofErr w:type="gram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007D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2(1.16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)*</w:t>
            </w:r>
            <w:proofErr w:type="gramEnd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C74E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 (1.04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)*</w:t>
            </w:r>
            <w:proofErr w:type="gramEnd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B39C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 (1.01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)*</w:t>
            </w:r>
            <w:proofErr w:type="gramEnd"/>
          </w:p>
        </w:tc>
      </w:tr>
      <w:tr w:rsidR="009969EE" w:rsidRPr="009969EE" w14:paraId="69701F10" w14:textId="77777777" w:rsidTr="009969EE">
        <w:trPr>
          <w:trHeight w:val="598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D731" w14:textId="77777777" w:rsidR="009969EE" w:rsidRPr="009969EE" w:rsidRDefault="009969EE" w:rsidP="009969E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V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32A3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8E20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1.89-1.1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45A7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0.92-1.21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0450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 (1.08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)*</w:t>
            </w:r>
            <w:proofErr w:type="gramEnd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5970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F881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0.97-1.39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260A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 (1.05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)*</w:t>
            </w:r>
            <w:proofErr w:type="gram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F173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 (1.15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)*</w:t>
            </w:r>
            <w:proofErr w:type="gramEnd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9BE1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2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6)*</w:t>
            </w:r>
            <w:proofErr w:type="gramEnd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BBB7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1.01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)*</w:t>
            </w:r>
            <w:proofErr w:type="gramEnd"/>
          </w:p>
        </w:tc>
      </w:tr>
      <w:tr w:rsidR="009969EE" w:rsidRPr="009969EE" w14:paraId="7AD1C0E9" w14:textId="77777777" w:rsidTr="009969EE">
        <w:trPr>
          <w:trHeight w:val="598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A2E0" w14:textId="77777777" w:rsidR="009969EE" w:rsidRPr="009969EE" w:rsidRDefault="009969EE" w:rsidP="009969E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M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1ABA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49FC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 (0.92-1.2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F80E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 (0.96-1.26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EAB4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 (1.13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)*</w:t>
            </w:r>
            <w:proofErr w:type="gramEnd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EF61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3CF8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 (0.88-1.2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E30B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 (0.99-1.43</w:t>
            </w:r>
            <w:r w:rsidRPr="009969EE">
              <w:rPr>
                <w:rFonts w:ascii="Microsoft YaHei" w:eastAsia="Microsoft YaHei" w:hAnsi="Microsoft YaHei" w:cs="Microsoft YaHei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D485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 (1.13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)*</w:t>
            </w:r>
            <w:proofErr w:type="gramEnd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BCA5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6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)*</w:t>
            </w:r>
            <w:proofErr w:type="gramEnd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E6FA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1.03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)*</w:t>
            </w:r>
            <w:proofErr w:type="gramEnd"/>
          </w:p>
        </w:tc>
      </w:tr>
      <w:tr w:rsidR="009969EE" w:rsidRPr="009969EE" w14:paraId="191CFE91" w14:textId="77777777" w:rsidTr="009969EE">
        <w:trPr>
          <w:trHeight w:val="598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9E68" w14:textId="77777777" w:rsidR="009969EE" w:rsidRPr="009969EE" w:rsidRDefault="009969EE" w:rsidP="009969E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V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EE0D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1C47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 (0.96-1.2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8211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 (1.00-1.33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C1CF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 (1.12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)*</w:t>
            </w:r>
            <w:proofErr w:type="gramEnd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F0F3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7071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 (0.82-1.1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9AE9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 (0.94-1.36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99DD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0.96-1.4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761F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 (1.04-1.</w:t>
            </w:r>
            <w:proofErr w:type="gramStart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)*</w:t>
            </w:r>
            <w:proofErr w:type="gramEnd"/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5DFF" w14:textId="77777777" w:rsidR="009969EE" w:rsidRPr="009969EE" w:rsidRDefault="009969EE" w:rsidP="009969E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69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0.96-.1.23)</w:t>
            </w:r>
          </w:p>
        </w:tc>
      </w:tr>
    </w:tbl>
    <w:p w14:paraId="32D70CEB" w14:textId="77777777" w:rsidR="00E31B15" w:rsidRPr="00CF398B" w:rsidRDefault="00E31B15" w:rsidP="00E31B15">
      <w:pPr>
        <w:jc w:val="both"/>
        <w:rPr>
          <w:rFonts w:cstheme="minorHAnsi"/>
          <w:sz w:val="20"/>
          <w:szCs w:val="20"/>
        </w:rPr>
      </w:pPr>
    </w:p>
    <w:p w14:paraId="7F176B42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 xml:space="preserve">Abbreviations: BMI, body mass index; HF, heart failure; </w:t>
      </w:r>
      <w:proofErr w:type="spellStart"/>
      <w:r w:rsidRPr="00572D8C">
        <w:rPr>
          <w:rFonts w:ascii="Helvetica" w:hAnsi="Helvetica" w:cstheme="minorHAnsi"/>
          <w:sz w:val="20"/>
          <w:szCs w:val="20"/>
        </w:rPr>
        <w:t>HFpEF</w:t>
      </w:r>
      <w:proofErr w:type="spellEnd"/>
      <w:r w:rsidRPr="00572D8C">
        <w:rPr>
          <w:rFonts w:ascii="Helvetica" w:hAnsi="Helvetica" w:cstheme="minorHAnsi"/>
          <w:sz w:val="20"/>
          <w:szCs w:val="20"/>
        </w:rPr>
        <w:t>, heart failure with preserved ejection fractio</w:t>
      </w:r>
      <w:r>
        <w:rPr>
          <w:rFonts w:ascii="Helvetica" w:hAnsi="Helvetica" w:cstheme="minorHAnsi"/>
          <w:sz w:val="20"/>
          <w:szCs w:val="20"/>
        </w:rPr>
        <w:t>n;</w:t>
      </w:r>
      <w:r w:rsidRPr="00572D8C">
        <w:rPr>
          <w:rFonts w:ascii="Helvetica" w:hAnsi="Helvetica" w:cstheme="minorHAnsi" w:hint="eastAsia"/>
          <w:sz w:val="20"/>
          <w:szCs w:val="20"/>
        </w:rPr>
        <w:t xml:space="preserve"> </w:t>
      </w:r>
      <w:proofErr w:type="spellStart"/>
      <w:r w:rsidRPr="00572D8C">
        <w:rPr>
          <w:rFonts w:ascii="Helvetica" w:hAnsi="Helvetica" w:cstheme="minorHAnsi"/>
          <w:sz w:val="20"/>
          <w:szCs w:val="20"/>
        </w:rPr>
        <w:t>HFrEF</w:t>
      </w:r>
      <w:proofErr w:type="spellEnd"/>
      <w:r w:rsidRPr="00572D8C">
        <w:rPr>
          <w:rFonts w:ascii="Helvetica" w:hAnsi="Helvetica" w:cstheme="minorHAnsi"/>
          <w:sz w:val="20"/>
          <w:szCs w:val="20"/>
        </w:rPr>
        <w:t>, heart failure with rejected ejection fraction; SD, standard deviation; CV, coefficient of variation; VIM, variability independent of mean, ASV, average successive variability.</w:t>
      </w:r>
    </w:p>
    <w:p w14:paraId="407AC5A7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</w:p>
    <w:p w14:paraId="40FD691E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Adjusted for all covariates in model 5 (in model 4 for VIM)</w:t>
      </w:r>
      <w:r>
        <w:rPr>
          <w:rFonts w:ascii="Helvetica" w:hAnsi="Helvetica" w:cstheme="minorHAnsi"/>
          <w:sz w:val="20"/>
          <w:szCs w:val="20"/>
        </w:rPr>
        <w:t>.</w:t>
      </w:r>
    </w:p>
    <w:p w14:paraId="54B66862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</w:p>
    <w:p w14:paraId="74CF5230" w14:textId="77777777" w:rsidR="00E31B15" w:rsidRPr="00572D8C" w:rsidRDefault="00E31B15" w:rsidP="00E31B15">
      <w:pPr>
        <w:jc w:val="both"/>
        <w:rPr>
          <w:rFonts w:ascii="Helvetica" w:hAnsi="Helvetica" w:cstheme="minorHAnsi"/>
          <w:sz w:val="20"/>
          <w:szCs w:val="20"/>
        </w:rPr>
      </w:pPr>
      <w:r w:rsidRPr="00572D8C">
        <w:rPr>
          <w:rFonts w:ascii="Helvetica" w:hAnsi="Helvetica" w:cstheme="minorHAnsi"/>
          <w:sz w:val="20"/>
          <w:szCs w:val="20"/>
        </w:rPr>
        <w:t>*p&lt;0.05, **p&lt;0.01,</w:t>
      </w:r>
      <w:r>
        <w:rPr>
          <w:rFonts w:ascii="Helvetica" w:hAnsi="Helvetica" w:cstheme="minorHAnsi"/>
          <w:sz w:val="20"/>
          <w:szCs w:val="20"/>
        </w:rPr>
        <w:t xml:space="preserve"> </w:t>
      </w:r>
      <w:r w:rsidRPr="00572D8C">
        <w:rPr>
          <w:rFonts w:ascii="Helvetica" w:hAnsi="Helvetica" w:cstheme="minorHAnsi"/>
          <w:sz w:val="20"/>
          <w:szCs w:val="20"/>
        </w:rPr>
        <w:t>***p&lt;0.005</w:t>
      </w:r>
      <w:r>
        <w:rPr>
          <w:rFonts w:ascii="Helvetica" w:hAnsi="Helvetica" w:cstheme="minorHAnsi"/>
          <w:sz w:val="20"/>
          <w:szCs w:val="20"/>
        </w:rPr>
        <w:t>.</w:t>
      </w:r>
    </w:p>
    <w:p w14:paraId="5090EC6E" w14:textId="77777777" w:rsidR="00E31B15" w:rsidRDefault="00E31B15" w:rsidP="00E31B15"/>
    <w:p w14:paraId="69340CF1" w14:textId="77777777" w:rsidR="00494ADE" w:rsidRPr="00494ADE" w:rsidRDefault="00494ADE" w:rsidP="00494ADE">
      <w:pPr>
        <w:autoSpaceDE w:val="0"/>
        <w:autoSpaceDN w:val="0"/>
        <w:adjustRightInd w:val="0"/>
        <w:rPr>
          <w:rFonts w:cstheme="minorHAnsi"/>
        </w:rPr>
      </w:pPr>
    </w:p>
    <w:p w14:paraId="6346385A" w14:textId="77777777" w:rsidR="00494ADE" w:rsidRPr="00352E9E" w:rsidRDefault="00494ADE" w:rsidP="00494ADE">
      <w:pPr>
        <w:autoSpaceDE w:val="0"/>
        <w:autoSpaceDN w:val="0"/>
        <w:adjustRightInd w:val="0"/>
        <w:jc w:val="both"/>
        <w:rPr>
          <w:rFonts w:ascii="Helvetica" w:hAnsi="Helvetica" w:cstheme="minorHAnsi"/>
          <w:sz w:val="28"/>
          <w:szCs w:val="28"/>
        </w:rPr>
      </w:pPr>
    </w:p>
    <w:p w14:paraId="62F72D17" w14:textId="17ECAD57" w:rsidR="00494ADE" w:rsidRPr="00494ADE" w:rsidRDefault="00494ADE" w:rsidP="00494ADE">
      <w:pPr>
        <w:autoSpaceDE w:val="0"/>
        <w:autoSpaceDN w:val="0"/>
        <w:adjustRightInd w:val="0"/>
        <w:jc w:val="both"/>
        <w:rPr>
          <w:rFonts w:cstheme="minorHAnsi"/>
          <w:color w:val="FF0000"/>
          <w:sz w:val="22"/>
          <w:szCs w:val="22"/>
        </w:rPr>
      </w:pPr>
    </w:p>
    <w:p w14:paraId="38B6BBBB" w14:textId="77777777" w:rsidR="00494ADE" w:rsidRPr="00494ADE" w:rsidRDefault="00494ADE" w:rsidP="00494ADE">
      <w:pPr>
        <w:rPr>
          <w:rFonts w:cstheme="minorHAnsi"/>
          <w:b/>
          <w:bCs/>
        </w:rPr>
      </w:pPr>
    </w:p>
    <w:p w14:paraId="24413918" w14:textId="77777777" w:rsidR="00494ADE" w:rsidRDefault="00494ADE" w:rsidP="00494ADE">
      <w:pPr>
        <w:jc w:val="center"/>
        <w:rPr>
          <w:b/>
          <w:bCs/>
          <w:sz w:val="40"/>
          <w:szCs w:val="40"/>
        </w:rPr>
      </w:pPr>
    </w:p>
    <w:p w14:paraId="01C91EDF" w14:textId="77777777" w:rsidR="00494ADE" w:rsidRDefault="00494ADE" w:rsidP="00494ADE">
      <w:pPr>
        <w:jc w:val="center"/>
        <w:rPr>
          <w:b/>
          <w:bCs/>
          <w:sz w:val="40"/>
          <w:szCs w:val="40"/>
        </w:rPr>
      </w:pPr>
    </w:p>
    <w:p w14:paraId="2085E8DD" w14:textId="77777777" w:rsidR="00494ADE" w:rsidRDefault="00494ADE" w:rsidP="00494ADE">
      <w:pPr>
        <w:jc w:val="center"/>
        <w:rPr>
          <w:b/>
          <w:bCs/>
          <w:sz w:val="40"/>
          <w:szCs w:val="40"/>
        </w:rPr>
      </w:pPr>
    </w:p>
    <w:p w14:paraId="467F3128" w14:textId="77777777" w:rsidR="00494ADE" w:rsidRDefault="00494ADE" w:rsidP="00494ADE">
      <w:pPr>
        <w:jc w:val="center"/>
        <w:rPr>
          <w:b/>
          <w:bCs/>
          <w:sz w:val="40"/>
          <w:szCs w:val="40"/>
        </w:rPr>
      </w:pPr>
    </w:p>
    <w:p w14:paraId="0D6CDAEB" w14:textId="77777777" w:rsidR="00494ADE" w:rsidRPr="00494ADE" w:rsidRDefault="00494ADE" w:rsidP="00494ADE">
      <w:pPr>
        <w:jc w:val="center"/>
        <w:rPr>
          <w:b/>
          <w:bCs/>
          <w:sz w:val="40"/>
          <w:szCs w:val="40"/>
        </w:rPr>
      </w:pPr>
    </w:p>
    <w:p w14:paraId="5AB191A9" w14:textId="77777777" w:rsidR="00494ADE" w:rsidRDefault="00494ADE" w:rsidP="00494ADE">
      <w:pPr>
        <w:jc w:val="center"/>
        <w:rPr>
          <w:b/>
          <w:bCs/>
        </w:rPr>
      </w:pPr>
    </w:p>
    <w:p w14:paraId="219DE480" w14:textId="77777777" w:rsidR="00494ADE" w:rsidRDefault="00494ADE" w:rsidP="00494ADE">
      <w:pPr>
        <w:jc w:val="center"/>
        <w:rPr>
          <w:b/>
          <w:bCs/>
        </w:rPr>
      </w:pPr>
    </w:p>
    <w:p w14:paraId="48CB8C31" w14:textId="77777777" w:rsidR="00494ADE" w:rsidRPr="00494ADE" w:rsidRDefault="00494ADE" w:rsidP="00494ADE">
      <w:pPr>
        <w:jc w:val="center"/>
        <w:rPr>
          <w:b/>
          <w:bCs/>
        </w:rPr>
      </w:pPr>
    </w:p>
    <w:sectPr w:rsidR="00494ADE" w:rsidRPr="00494ADE" w:rsidSect="00E31B1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ADE"/>
    <w:rsid w:val="000608D1"/>
    <w:rsid w:val="00096A65"/>
    <w:rsid w:val="001A1E10"/>
    <w:rsid w:val="001A1F49"/>
    <w:rsid w:val="002B36EE"/>
    <w:rsid w:val="002F0CF4"/>
    <w:rsid w:val="004174DD"/>
    <w:rsid w:val="004829F1"/>
    <w:rsid w:val="00493B91"/>
    <w:rsid w:val="00494ADE"/>
    <w:rsid w:val="004F64CB"/>
    <w:rsid w:val="00506FBF"/>
    <w:rsid w:val="005247D7"/>
    <w:rsid w:val="00540F2B"/>
    <w:rsid w:val="00580982"/>
    <w:rsid w:val="005E4E00"/>
    <w:rsid w:val="00645037"/>
    <w:rsid w:val="0065013E"/>
    <w:rsid w:val="00765A6C"/>
    <w:rsid w:val="007F3935"/>
    <w:rsid w:val="00895EE7"/>
    <w:rsid w:val="008D12CD"/>
    <w:rsid w:val="008D1E7F"/>
    <w:rsid w:val="00914CDD"/>
    <w:rsid w:val="00931161"/>
    <w:rsid w:val="009969EE"/>
    <w:rsid w:val="009B4E1A"/>
    <w:rsid w:val="009F21F1"/>
    <w:rsid w:val="00A561E9"/>
    <w:rsid w:val="00A863F4"/>
    <w:rsid w:val="00C32813"/>
    <w:rsid w:val="00D355E4"/>
    <w:rsid w:val="00D876F2"/>
    <w:rsid w:val="00DF04D0"/>
    <w:rsid w:val="00E11B92"/>
    <w:rsid w:val="00E11CE1"/>
    <w:rsid w:val="00E31B15"/>
    <w:rsid w:val="00EA3068"/>
    <w:rsid w:val="00F5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FAF63"/>
  <w15:chartTrackingRefBased/>
  <w15:docId w15:val="{796A512C-1162-1741-923A-4DE2E8C54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4A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31B1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1B1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31B15"/>
    <w:rPr>
      <w:vertAlign w:val="superscript"/>
    </w:rPr>
  </w:style>
  <w:style w:type="paragraph" w:styleId="Revision">
    <w:name w:val="Revision"/>
    <w:hidden/>
    <w:uiPriority w:val="99"/>
    <w:semiHidden/>
    <w:rsid w:val="00E31B1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7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3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9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18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29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5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58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11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93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3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7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27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3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0A2534-2512-1F41-A9D3-232779D21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6</Pages>
  <Words>4430</Words>
  <Characters>25257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Yu</dc:creator>
  <cp:keywords/>
  <dc:description/>
  <cp:lastModifiedBy>Dominic Yu</cp:lastModifiedBy>
  <cp:revision>9</cp:revision>
  <dcterms:created xsi:type="dcterms:W3CDTF">2023-08-15T20:05:00Z</dcterms:created>
  <dcterms:modified xsi:type="dcterms:W3CDTF">2023-10-16T21:15:00Z</dcterms:modified>
</cp:coreProperties>
</file>